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F17ED" w14:textId="1F32D3B2" w:rsidR="00C12199" w:rsidRPr="00AA32ED" w:rsidRDefault="00AA32ED">
      <w:pPr>
        <w:rPr>
          <w:b/>
          <w:bCs/>
        </w:rPr>
      </w:pPr>
      <w:r w:rsidRPr="00AA32ED">
        <w:rPr>
          <w:b/>
          <w:bCs/>
        </w:rPr>
        <w:t>Supplementary tables</w:t>
      </w:r>
    </w:p>
    <w:p w14:paraId="7BF00929" w14:textId="429C5E42" w:rsidR="00AA32ED" w:rsidRDefault="00AA32ED"/>
    <w:p w14:paraId="6183D005" w14:textId="08984E3C" w:rsidR="00AA32ED" w:rsidRPr="00F67B84" w:rsidRDefault="00AA32ED" w:rsidP="00AA32ED">
      <w:pPr>
        <w:pStyle w:val="Heading2"/>
        <w:rPr>
          <w:b/>
          <w:bCs/>
        </w:rPr>
      </w:pPr>
      <w:r w:rsidRPr="00F67B84">
        <w:rPr>
          <w:b/>
          <w:bCs/>
          <w:lang w:eastAsia="en-GB"/>
        </w:rPr>
        <w:t xml:space="preserve">Table </w:t>
      </w:r>
      <w:r w:rsidR="0061383E" w:rsidRPr="00F67B84">
        <w:rPr>
          <w:b/>
          <w:bCs/>
          <w:lang w:eastAsia="en-GB"/>
        </w:rPr>
        <w:t>S</w:t>
      </w:r>
      <w:r w:rsidRPr="00F67B84">
        <w:rPr>
          <w:b/>
          <w:bCs/>
          <w:lang w:eastAsia="en-GB"/>
        </w:rPr>
        <w:t xml:space="preserve">1 Exclusions </w:t>
      </w:r>
    </w:p>
    <w:tbl>
      <w:tblPr>
        <w:tblStyle w:val="TableGrid"/>
        <w:tblW w:w="940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4"/>
        <w:gridCol w:w="1939"/>
        <w:gridCol w:w="1939"/>
      </w:tblGrid>
      <w:tr w:rsidR="00AA32ED" w:rsidRPr="00155B65" w14:paraId="075906FF" w14:textId="77777777" w:rsidTr="0061383E">
        <w:tc>
          <w:tcPr>
            <w:tcW w:w="9402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8D03A4B" w14:textId="77777777" w:rsidR="00AA32ED" w:rsidRPr="00155B65" w:rsidRDefault="00AA32ED" w:rsidP="0061383E">
            <w:pPr>
              <w:tabs>
                <w:tab w:val="decimal" w:pos="598"/>
              </w:tabs>
              <w:jc w:val="center"/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 xml:space="preserve">Exclusions based on </w:t>
            </w:r>
            <w:proofErr w:type="spellStart"/>
            <w:r w:rsidRPr="00155B65">
              <w:rPr>
                <w:rFonts w:asciiTheme="minorHAnsi" w:hAnsiTheme="minorHAnsi" w:cstheme="minorHAnsi"/>
              </w:rPr>
              <w:t>HPZone</w:t>
            </w:r>
            <w:proofErr w:type="spellEnd"/>
            <w:r w:rsidRPr="00155B65">
              <w:rPr>
                <w:rFonts w:asciiTheme="minorHAnsi" w:hAnsiTheme="minorHAnsi" w:cstheme="minorHAnsi"/>
              </w:rPr>
              <w:t xml:space="preserve"> data (N)</w:t>
            </w:r>
          </w:p>
        </w:tc>
      </w:tr>
      <w:tr w:rsidR="00AA32ED" w:rsidRPr="00155B65" w14:paraId="758DAA81" w14:textId="77777777" w:rsidTr="0061383E">
        <w:tc>
          <w:tcPr>
            <w:tcW w:w="5524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7D6E1D81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3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6ED8E6" w14:textId="77777777" w:rsidR="00AA32ED" w:rsidRPr="00155B65" w:rsidRDefault="00AA32ED" w:rsidP="0061383E">
            <w:pPr>
              <w:tabs>
                <w:tab w:val="decimal" w:pos="598"/>
              </w:tabs>
              <w:jc w:val="center"/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Cases</w:t>
            </w:r>
            <w:r w:rsidRPr="00155B65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939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2B83ACEC" w14:textId="77777777" w:rsidR="00AA32ED" w:rsidRPr="00155B65" w:rsidRDefault="00AA32ED" w:rsidP="0061383E">
            <w:pPr>
              <w:tabs>
                <w:tab w:val="decimal" w:pos="598"/>
              </w:tabs>
              <w:jc w:val="center"/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Contacts</w:t>
            </w:r>
            <w:r w:rsidRPr="00155B65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AA32ED" w:rsidRPr="00155B65" w14:paraId="6C64ACF3" w14:textId="77777777" w:rsidTr="0061383E">
        <w:tc>
          <w:tcPr>
            <w:tcW w:w="55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D30FB9" w14:textId="77777777" w:rsidR="00AA32ED" w:rsidRPr="00155B65" w:rsidRDefault="00AA32ED" w:rsidP="0061383E">
            <w:pPr>
              <w:rPr>
                <w:rFonts w:asciiTheme="minorHAnsi" w:hAnsiTheme="minorHAnsi" w:cstheme="minorHAnsi"/>
                <w:i/>
                <w:iCs/>
              </w:rPr>
            </w:pPr>
            <w:r w:rsidRPr="00155B65">
              <w:rPr>
                <w:rFonts w:asciiTheme="minorHAnsi" w:hAnsiTheme="minorHAnsi" w:cstheme="minorHAnsi"/>
                <w:b/>
                <w:bCs/>
              </w:rPr>
              <w:t>Start</w:t>
            </w:r>
            <w:r w:rsidRPr="00155B65">
              <w:rPr>
                <w:rFonts w:asciiTheme="minorHAnsi" w:hAnsiTheme="minorHAnsi" w:cstheme="minorHAnsi"/>
              </w:rPr>
              <w:t xml:space="preserve">: Deduplicated extract of </w:t>
            </w:r>
            <w:proofErr w:type="spellStart"/>
            <w:r w:rsidRPr="00155B65">
              <w:rPr>
                <w:rFonts w:asciiTheme="minorHAnsi" w:hAnsiTheme="minorHAnsi" w:cstheme="minorHAnsi"/>
              </w:rPr>
              <w:t>HPZone</w:t>
            </w:r>
            <w:proofErr w:type="spellEnd"/>
            <w:r w:rsidRPr="00155B65">
              <w:rPr>
                <w:rFonts w:asciiTheme="minorHAnsi" w:hAnsiTheme="minorHAnsi" w:cstheme="minorHAnsi"/>
              </w:rPr>
              <w:t xml:space="preserve"> records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F0598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580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568CCF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5590</w:t>
            </w:r>
          </w:p>
        </w:tc>
      </w:tr>
      <w:tr w:rsidR="00AA32ED" w:rsidRPr="00155B65" w14:paraId="7A839224" w14:textId="77777777" w:rsidTr="0061383E">
        <w:tc>
          <w:tcPr>
            <w:tcW w:w="552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D4BD89E" w14:textId="77777777" w:rsidR="00AA32ED" w:rsidRPr="00155B65" w:rsidRDefault="00AA32ED" w:rsidP="0061383E">
            <w:pPr>
              <w:rPr>
                <w:rFonts w:asciiTheme="minorHAnsi" w:hAnsiTheme="minorHAnsi" w:cstheme="minorHAnsi"/>
                <w:i/>
                <w:iCs/>
              </w:rPr>
            </w:pPr>
            <w:r w:rsidRPr="00155B65">
              <w:rPr>
                <w:rFonts w:asciiTheme="minorHAnsi" w:hAnsiTheme="minorHAnsi" w:cstheme="minorHAnsi"/>
                <w:i/>
                <w:iCs/>
              </w:rPr>
              <w:t xml:space="preserve">Exclusions based on </w:t>
            </w:r>
            <w:proofErr w:type="spellStart"/>
            <w:r w:rsidRPr="00155B65">
              <w:rPr>
                <w:rFonts w:asciiTheme="minorHAnsi" w:hAnsiTheme="minorHAnsi" w:cstheme="minorHAnsi"/>
                <w:i/>
                <w:iCs/>
              </w:rPr>
              <w:t>HPZone</w:t>
            </w:r>
            <w:proofErr w:type="spellEnd"/>
            <w:r w:rsidRPr="00155B65">
              <w:rPr>
                <w:rFonts w:asciiTheme="minorHAnsi" w:hAnsiTheme="minorHAnsi" w:cstheme="minorHAnsi"/>
                <w:i/>
                <w:iCs/>
              </w:rPr>
              <w:t xml:space="preserve"> record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C2066F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B7D8C7E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</w:tr>
      <w:tr w:rsidR="00AA32ED" w:rsidRPr="00155B65" w14:paraId="1C4C40D5" w14:textId="77777777" w:rsidTr="0061383E">
        <w:tc>
          <w:tcPr>
            <w:tcW w:w="5524" w:type="dxa"/>
            <w:tcBorders>
              <w:top w:val="nil"/>
              <w:bottom w:val="nil"/>
              <w:right w:val="single" w:sz="4" w:space="0" w:color="auto"/>
            </w:tcBorders>
          </w:tcPr>
          <w:p w14:paraId="248A5D26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Cases not clearly meeting Covid-19 definition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44E33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</w:tcBorders>
          </w:tcPr>
          <w:p w14:paraId="6AD8DAB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0</w:t>
            </w:r>
          </w:p>
        </w:tc>
      </w:tr>
      <w:tr w:rsidR="00AA32ED" w:rsidRPr="00155B65" w14:paraId="47321F47" w14:textId="77777777" w:rsidTr="0061383E">
        <w:tc>
          <w:tcPr>
            <w:tcW w:w="5524" w:type="dxa"/>
            <w:tcBorders>
              <w:top w:val="nil"/>
              <w:right w:val="single" w:sz="4" w:space="0" w:color="auto"/>
            </w:tcBorders>
          </w:tcPr>
          <w:p w14:paraId="345FD976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Age under 18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C26528A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56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</w:tcPr>
          <w:p w14:paraId="45396DB2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928</w:t>
            </w:r>
          </w:p>
        </w:tc>
      </w:tr>
      <w:tr w:rsidR="00AA32ED" w:rsidRPr="00155B65" w14:paraId="1FAA67FC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68E6C9EC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3</w:t>
            </w:r>
            <w:r w:rsidRPr="00155B65">
              <w:rPr>
                <w:rFonts w:asciiTheme="minorHAnsi" w:hAnsiTheme="minorHAnsi" w:cstheme="minorHAnsi"/>
              </w:rPr>
              <w:t xml:space="preserve">Special situations 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78DD487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5C32B083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46</w:t>
            </w:r>
          </w:p>
        </w:tc>
      </w:tr>
      <w:tr w:rsidR="00AA32ED" w:rsidRPr="00155B65" w14:paraId="4F889288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6763F294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4</w:t>
            </w:r>
            <w:r w:rsidRPr="00155B65">
              <w:rPr>
                <w:rFonts w:asciiTheme="minorHAnsi" w:hAnsiTheme="minorHAnsi" w:cstheme="minorHAnsi"/>
              </w:rPr>
              <w:t>Does not meet survey definition of a contact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005E1546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3462DB6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864</w:t>
            </w:r>
          </w:p>
        </w:tc>
      </w:tr>
      <w:tr w:rsidR="00AA32ED" w:rsidRPr="00155B65" w14:paraId="66A600D5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456A3A88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5</w:t>
            </w:r>
            <w:r w:rsidRPr="00155B65">
              <w:rPr>
                <w:rFonts w:asciiTheme="minorHAnsi" w:hAnsiTheme="minorHAnsi" w:cstheme="minorHAnsi"/>
              </w:rPr>
              <w:t>Not contacted by PHE or contacted too late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1754460E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6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171047FA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67</w:t>
            </w:r>
          </w:p>
        </w:tc>
      </w:tr>
      <w:tr w:rsidR="00AA32ED" w:rsidRPr="00155B65" w14:paraId="1FC4B493" w14:textId="77777777" w:rsidTr="0061383E">
        <w:tc>
          <w:tcPr>
            <w:tcW w:w="5524" w:type="dxa"/>
            <w:tcBorders>
              <w:bottom w:val="nil"/>
              <w:right w:val="single" w:sz="4" w:space="0" w:color="auto"/>
            </w:tcBorders>
          </w:tcPr>
          <w:p w14:paraId="097AE25E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szCs w:val="18"/>
                <w:vertAlign w:val="superscript"/>
              </w:rPr>
              <w:t>6</w:t>
            </w:r>
            <w:r w:rsidRPr="00155B65">
              <w:rPr>
                <w:rFonts w:asciiTheme="minorHAnsi" w:hAnsiTheme="minorHAnsi" w:cstheme="minorHAnsi"/>
              </w:rPr>
              <w:t>Event date on or after 10 March 2020</w:t>
            </w:r>
          </w:p>
        </w:tc>
        <w:tc>
          <w:tcPr>
            <w:tcW w:w="193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4A4AF4B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939" w:type="dxa"/>
            <w:tcBorders>
              <w:left w:val="single" w:sz="4" w:space="0" w:color="auto"/>
              <w:bottom w:val="nil"/>
            </w:tcBorders>
          </w:tcPr>
          <w:p w14:paraId="389AA550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63</w:t>
            </w:r>
          </w:p>
        </w:tc>
      </w:tr>
      <w:tr w:rsidR="00AA32ED" w:rsidRPr="00155B65" w14:paraId="26B06617" w14:textId="77777777" w:rsidTr="0061383E">
        <w:tc>
          <w:tcPr>
            <w:tcW w:w="552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501BF4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vertAlign w:val="superscript"/>
              </w:rPr>
              <w:t>7</w:t>
            </w:r>
            <w:r w:rsidRPr="00155B65">
              <w:rPr>
                <w:rFonts w:asciiTheme="minorHAnsi" w:hAnsiTheme="minorHAnsi" w:cstheme="minorHAnsi"/>
              </w:rPr>
              <w:t>Administrative reasons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D547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742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5ADC6C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754</w:t>
            </w:r>
          </w:p>
        </w:tc>
      </w:tr>
      <w:tr w:rsidR="00AA32ED" w:rsidRPr="00155B65" w14:paraId="5F731D10" w14:textId="77777777" w:rsidTr="0061383E">
        <w:tc>
          <w:tcPr>
            <w:tcW w:w="552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8493C12" w14:textId="77777777" w:rsidR="00AA32ED" w:rsidRPr="00155B65" w:rsidRDefault="00AA32ED" w:rsidP="0061383E">
            <w:pPr>
              <w:rPr>
                <w:rFonts w:asciiTheme="minorHAnsi" w:hAnsiTheme="minorHAnsi" w:cstheme="minorHAnsi"/>
                <w:i/>
                <w:iCs/>
              </w:rPr>
            </w:pPr>
            <w:r w:rsidRPr="00155B65">
              <w:rPr>
                <w:rFonts w:asciiTheme="minorHAnsi" w:hAnsiTheme="minorHAnsi" w:cstheme="minorHAnsi"/>
                <w:i/>
                <w:iCs/>
              </w:rPr>
              <w:t>Exclusions based on external checks</w:t>
            </w: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9275D4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93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BF001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</w:p>
        </w:tc>
      </w:tr>
      <w:tr w:rsidR="00AA32ED" w:rsidRPr="00155B65" w14:paraId="772C766B" w14:textId="77777777" w:rsidTr="0061383E">
        <w:tc>
          <w:tcPr>
            <w:tcW w:w="5524" w:type="dxa"/>
            <w:tcBorders>
              <w:top w:val="nil"/>
              <w:bottom w:val="nil"/>
              <w:right w:val="single" w:sz="4" w:space="0" w:color="auto"/>
            </w:tcBorders>
          </w:tcPr>
          <w:p w14:paraId="5E2EDD2E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Newly-discovered duplicates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E81CE8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bottom w:val="nil"/>
            </w:tcBorders>
          </w:tcPr>
          <w:p w14:paraId="51A9B909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6</w:t>
            </w:r>
          </w:p>
        </w:tc>
      </w:tr>
      <w:tr w:rsidR="00AA32ED" w:rsidRPr="00155B65" w14:paraId="5B428ACC" w14:textId="77777777" w:rsidTr="0061383E">
        <w:tc>
          <w:tcPr>
            <w:tcW w:w="5524" w:type="dxa"/>
            <w:tcBorders>
              <w:top w:val="nil"/>
              <w:right w:val="single" w:sz="4" w:space="0" w:color="auto"/>
            </w:tcBorders>
          </w:tcPr>
          <w:p w14:paraId="7FC7D324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No NHS number match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FFBF80D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939" w:type="dxa"/>
            <w:tcBorders>
              <w:top w:val="nil"/>
              <w:left w:val="single" w:sz="4" w:space="0" w:color="auto"/>
            </w:tcBorders>
          </w:tcPr>
          <w:p w14:paraId="7067DAD2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4</w:t>
            </w:r>
          </w:p>
        </w:tc>
      </w:tr>
      <w:tr w:rsidR="00AA32ED" w:rsidRPr="00155B65" w14:paraId="5F56547A" w14:textId="77777777" w:rsidTr="0061383E">
        <w:tc>
          <w:tcPr>
            <w:tcW w:w="5524" w:type="dxa"/>
            <w:tcBorders>
              <w:right w:val="single" w:sz="4" w:space="0" w:color="auto"/>
            </w:tcBorders>
          </w:tcPr>
          <w:p w14:paraId="22D38C27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Not cleared by national opt-out system</w:t>
            </w:r>
          </w:p>
        </w:tc>
        <w:tc>
          <w:tcPr>
            <w:tcW w:w="1939" w:type="dxa"/>
            <w:tcBorders>
              <w:left w:val="single" w:sz="4" w:space="0" w:color="auto"/>
              <w:right w:val="single" w:sz="4" w:space="0" w:color="auto"/>
            </w:tcBorders>
          </w:tcPr>
          <w:p w14:paraId="28B4780E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95</w:t>
            </w:r>
          </w:p>
        </w:tc>
        <w:tc>
          <w:tcPr>
            <w:tcW w:w="1939" w:type="dxa"/>
            <w:tcBorders>
              <w:left w:val="single" w:sz="4" w:space="0" w:color="auto"/>
            </w:tcBorders>
          </w:tcPr>
          <w:p w14:paraId="2E6E7A4B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328</w:t>
            </w:r>
          </w:p>
        </w:tc>
      </w:tr>
      <w:tr w:rsidR="00AA32ED" w:rsidRPr="00155B65" w14:paraId="5920992F" w14:textId="77777777" w:rsidTr="0061383E">
        <w:tc>
          <w:tcPr>
            <w:tcW w:w="5524" w:type="dxa"/>
            <w:tcBorders>
              <w:bottom w:val="double" w:sz="4" w:space="0" w:color="auto"/>
              <w:right w:val="single" w:sz="4" w:space="0" w:color="auto"/>
            </w:tcBorders>
          </w:tcPr>
          <w:p w14:paraId="0DF3C63B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Recorded as died</w:t>
            </w:r>
          </w:p>
        </w:tc>
        <w:tc>
          <w:tcPr>
            <w:tcW w:w="1939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C088D37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939" w:type="dxa"/>
            <w:tcBorders>
              <w:left w:val="single" w:sz="4" w:space="0" w:color="auto"/>
              <w:bottom w:val="double" w:sz="4" w:space="0" w:color="auto"/>
            </w:tcBorders>
          </w:tcPr>
          <w:p w14:paraId="4F1E5145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6</w:t>
            </w:r>
          </w:p>
        </w:tc>
      </w:tr>
      <w:tr w:rsidR="00AA32ED" w:rsidRPr="00155B65" w14:paraId="52E890DB" w14:textId="77777777" w:rsidTr="0061383E">
        <w:tc>
          <w:tcPr>
            <w:tcW w:w="5524" w:type="dxa"/>
            <w:tcBorders>
              <w:top w:val="double" w:sz="4" w:space="0" w:color="auto"/>
              <w:bottom w:val="single" w:sz="12" w:space="0" w:color="auto"/>
              <w:right w:val="single" w:sz="4" w:space="0" w:color="auto"/>
            </w:tcBorders>
          </w:tcPr>
          <w:p w14:paraId="52A1871A" w14:textId="77777777" w:rsidR="00AA32ED" w:rsidRPr="00155B65" w:rsidRDefault="00AA32ED" w:rsidP="0061383E">
            <w:pPr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  <w:b/>
                <w:bCs/>
              </w:rPr>
              <w:t>End</w:t>
            </w:r>
            <w:r w:rsidRPr="00155B65">
              <w:rPr>
                <w:rFonts w:asciiTheme="minorHAnsi" w:hAnsiTheme="minorHAnsi" w:cstheme="minorHAnsi"/>
              </w:rPr>
              <w:t>: Remaining and invited to participate: N=3616</w:t>
            </w:r>
          </w:p>
        </w:tc>
        <w:tc>
          <w:tcPr>
            <w:tcW w:w="1939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9C8C0EC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822</w:t>
            </w:r>
          </w:p>
        </w:tc>
        <w:tc>
          <w:tcPr>
            <w:tcW w:w="1939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</w:tcBorders>
          </w:tcPr>
          <w:p w14:paraId="459DD45B" w14:textId="77777777" w:rsidR="00AA32ED" w:rsidRPr="00155B65" w:rsidRDefault="00AA32ED" w:rsidP="0061383E">
            <w:pPr>
              <w:tabs>
                <w:tab w:val="decimal" w:pos="1024"/>
              </w:tabs>
              <w:rPr>
                <w:rFonts w:asciiTheme="minorHAnsi" w:hAnsiTheme="minorHAnsi" w:cstheme="minorHAnsi"/>
              </w:rPr>
            </w:pPr>
            <w:r w:rsidRPr="00155B65">
              <w:rPr>
                <w:rFonts w:asciiTheme="minorHAnsi" w:hAnsiTheme="minorHAnsi" w:cstheme="minorHAnsi"/>
              </w:rPr>
              <w:t>1794</w:t>
            </w:r>
          </w:p>
        </w:tc>
      </w:tr>
    </w:tbl>
    <w:p w14:paraId="3F0A0DAE" w14:textId="77777777" w:rsidR="00AA32ED" w:rsidRPr="00155B65" w:rsidRDefault="00AA32ED" w:rsidP="00AA32ED">
      <w:pPr>
        <w:spacing w:after="0"/>
        <w:rPr>
          <w:rFonts w:cstheme="minorHAnsi"/>
          <w:sz w:val="20"/>
          <w:u w:val="single"/>
        </w:rPr>
      </w:pPr>
      <w:r w:rsidRPr="00155B65">
        <w:rPr>
          <w:rFonts w:cstheme="minorHAnsi"/>
          <w:sz w:val="20"/>
          <w:u w:val="single"/>
        </w:rPr>
        <w:t>Notes</w:t>
      </w:r>
    </w:p>
    <w:p w14:paraId="7FBBAA2B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1</w:t>
      </w:r>
      <w:r w:rsidRPr="00155B65">
        <w:rPr>
          <w:rFonts w:cstheme="minorHAnsi"/>
          <w:sz w:val="20"/>
        </w:rPr>
        <w:t xml:space="preserve"> Potential survey cases.</w:t>
      </w:r>
    </w:p>
    <w:p w14:paraId="5D7C2B48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2</w:t>
      </w:r>
      <w:r w:rsidRPr="00155B65">
        <w:rPr>
          <w:rFonts w:cstheme="minorHAnsi"/>
          <w:sz w:val="20"/>
        </w:rPr>
        <w:t xml:space="preserve"> Potential survey contacts, including contacts of confirmed/possible cases, and ‘exposed persons’ (e.g. returning from a high-risk area).</w:t>
      </w:r>
    </w:p>
    <w:p w14:paraId="7F954624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3</w:t>
      </w:r>
      <w:r w:rsidRPr="00155B65">
        <w:rPr>
          <w:rFonts w:cstheme="minorHAnsi"/>
          <w:sz w:val="20"/>
        </w:rPr>
        <w:t xml:space="preserve"> Health care workers at supported isolation facilities and specific cruise ship repatriations. These were eligible for other surveys.</w:t>
      </w:r>
    </w:p>
    <w:p w14:paraId="1CB0BCE1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4</w:t>
      </w:r>
      <w:r w:rsidRPr="00155B65">
        <w:rPr>
          <w:rFonts w:cstheme="minorHAnsi"/>
          <w:sz w:val="20"/>
        </w:rPr>
        <w:t xml:space="preserve"> Not a contact by </w:t>
      </w:r>
      <w:proofErr w:type="spellStart"/>
      <w:r w:rsidRPr="00155B65">
        <w:rPr>
          <w:rFonts w:cstheme="minorHAnsi"/>
          <w:sz w:val="20"/>
        </w:rPr>
        <w:t>HPZone</w:t>
      </w:r>
      <w:proofErr w:type="spellEnd"/>
      <w:r w:rsidRPr="00155B65">
        <w:rPr>
          <w:rFonts w:cstheme="minorHAnsi"/>
          <w:sz w:val="20"/>
        </w:rPr>
        <w:t xml:space="preserve"> definition; not monitored by PHE; contact of possible (not confirmed) case; returnee from an affected area but not known to be a contact of a case.</w:t>
      </w:r>
    </w:p>
    <w:p w14:paraId="434AC97F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5</w:t>
      </w:r>
      <w:r w:rsidRPr="00155B65">
        <w:rPr>
          <w:rFonts w:cstheme="minorHAnsi"/>
          <w:sz w:val="20"/>
        </w:rPr>
        <w:t xml:space="preserve"> Too late means at a time when any 14-day follow-up or isolation period would already have been completed. </w:t>
      </w:r>
    </w:p>
    <w:p w14:paraId="2720EB19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6</w:t>
      </w:r>
      <w:r w:rsidRPr="00155B65">
        <w:rPr>
          <w:rFonts w:cstheme="minorHAnsi"/>
          <w:sz w:val="20"/>
        </w:rPr>
        <w:t xml:space="preserve"> Cut-off date set to avoid confusing any advice for a 14-day isolation/monitoring period with national restrictions (“lockdown”) announced on 23 March.</w:t>
      </w:r>
    </w:p>
    <w:p w14:paraId="34E7EF61" w14:textId="77777777" w:rsidR="00AA32ED" w:rsidRPr="00155B65" w:rsidRDefault="00AA32ED" w:rsidP="00AA32ED">
      <w:pPr>
        <w:spacing w:after="0"/>
        <w:rPr>
          <w:rFonts w:cstheme="minorHAnsi"/>
          <w:sz w:val="20"/>
        </w:rPr>
      </w:pPr>
      <w:r w:rsidRPr="00155B65">
        <w:rPr>
          <w:rFonts w:cstheme="minorHAnsi"/>
          <w:sz w:val="20"/>
          <w:vertAlign w:val="superscript"/>
        </w:rPr>
        <w:t>7</w:t>
      </w:r>
      <w:r w:rsidRPr="00155B65">
        <w:rPr>
          <w:rFonts w:cstheme="minorHAnsi"/>
          <w:sz w:val="20"/>
        </w:rPr>
        <w:t xml:space="preserve"> In pilot sample of 30 (includes four who would have been excluded by preceding criteria, had they been finalised at the time of pilot selection);missing date of birth; missing mobile phone number.</w:t>
      </w:r>
    </w:p>
    <w:p w14:paraId="03D8E744" w14:textId="67721A4A" w:rsidR="00AA32ED" w:rsidRDefault="00AA32ED"/>
    <w:p w14:paraId="1F677AA0" w14:textId="165AF046" w:rsidR="00AA32ED" w:rsidRDefault="00AA32ED"/>
    <w:p w14:paraId="39C07463" w14:textId="273DD455" w:rsidR="00F67B84" w:rsidRDefault="00F67B84"/>
    <w:p w14:paraId="0A07769B" w14:textId="5B5DD4D9" w:rsidR="00F67B84" w:rsidRDefault="00F67B84"/>
    <w:p w14:paraId="39BB800B" w14:textId="692BFF75" w:rsidR="00F67B84" w:rsidRDefault="00F67B84"/>
    <w:p w14:paraId="57F4270F" w14:textId="4C8B5872" w:rsidR="00F67B84" w:rsidRDefault="00F67B84"/>
    <w:p w14:paraId="18CCD9C5" w14:textId="05CB1191" w:rsidR="00F67B84" w:rsidRDefault="00F67B84"/>
    <w:p w14:paraId="5A6DA797" w14:textId="3BC3235F" w:rsidR="00F67B84" w:rsidRDefault="00F67B84"/>
    <w:p w14:paraId="4830D358" w14:textId="1428BD06" w:rsidR="00F67B84" w:rsidRDefault="00F67B84"/>
    <w:p w14:paraId="79E851CA" w14:textId="60969E94" w:rsidR="00F67B84" w:rsidRDefault="00F67B84"/>
    <w:p w14:paraId="0D4E78B3" w14:textId="77777777" w:rsidR="00F67B84" w:rsidRDefault="00F67B84"/>
    <w:p w14:paraId="1C03854A" w14:textId="5FB33293" w:rsidR="0061383E" w:rsidRPr="00F67B84" w:rsidRDefault="0061383E" w:rsidP="0061383E">
      <w:pPr>
        <w:pStyle w:val="Heading2"/>
        <w:rPr>
          <w:b/>
          <w:bCs/>
        </w:rPr>
      </w:pPr>
      <w:r w:rsidRPr="00F67B84">
        <w:rPr>
          <w:b/>
          <w:bCs/>
        </w:rPr>
        <w:lastRenderedPageBreak/>
        <w:t xml:space="preserve">Table </w:t>
      </w:r>
      <w:r w:rsidR="00F67B84" w:rsidRPr="00F67B84">
        <w:rPr>
          <w:b/>
          <w:bCs/>
        </w:rPr>
        <w:t>S</w:t>
      </w:r>
      <w:r w:rsidRPr="00F67B84">
        <w:rPr>
          <w:b/>
          <w:bCs/>
        </w:rPr>
        <w:t>2 Characteristics of survey invitees and respond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3128"/>
        <w:gridCol w:w="1914"/>
        <w:gridCol w:w="1914"/>
      </w:tblGrid>
      <w:tr w:rsidR="0061383E" w:rsidRPr="00155B65" w14:paraId="5DCAB165" w14:textId="77777777" w:rsidTr="0061383E">
        <w:tc>
          <w:tcPr>
            <w:tcW w:w="2542" w:type="dxa"/>
            <w:tcBorders>
              <w:top w:val="single" w:sz="12" w:space="0" w:color="auto"/>
              <w:bottom w:val="single" w:sz="12" w:space="0" w:color="auto"/>
            </w:tcBorders>
          </w:tcPr>
          <w:p w14:paraId="4E1D3908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Characteristic</w:t>
            </w:r>
          </w:p>
        </w:tc>
        <w:tc>
          <w:tcPr>
            <w:tcW w:w="3128" w:type="dxa"/>
            <w:tcBorders>
              <w:top w:val="single" w:sz="12" w:space="0" w:color="auto"/>
              <w:bottom w:val="single" w:sz="12" w:space="0" w:color="auto"/>
            </w:tcBorders>
          </w:tcPr>
          <w:p w14:paraId="5221B6E1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</w:tcPr>
          <w:p w14:paraId="7271C0CF" w14:textId="77777777" w:rsidR="0061383E" w:rsidRPr="00155B65" w:rsidRDefault="0061383E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All invitees</w:t>
            </w:r>
          </w:p>
          <w:p w14:paraId="10FEB4B2" w14:textId="77777777" w:rsidR="0061383E" w:rsidRPr="00155B65" w:rsidRDefault="0061383E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N=3616</w:t>
            </w:r>
          </w:p>
        </w:tc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</w:tcPr>
          <w:p w14:paraId="1666CEEF" w14:textId="77777777" w:rsidR="0061383E" w:rsidRPr="00155B65" w:rsidRDefault="0061383E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Respondents</w:t>
            </w:r>
          </w:p>
          <w:p w14:paraId="011D5822" w14:textId="77777777" w:rsidR="0061383E" w:rsidRPr="00155B65" w:rsidRDefault="0061383E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N=322</w:t>
            </w:r>
          </w:p>
        </w:tc>
      </w:tr>
      <w:tr w:rsidR="0061383E" w:rsidRPr="00155B65" w14:paraId="12A391EC" w14:textId="77777777" w:rsidTr="0061383E">
        <w:tc>
          <w:tcPr>
            <w:tcW w:w="2542" w:type="dxa"/>
            <w:tcBorders>
              <w:top w:val="single" w:sz="12" w:space="0" w:color="auto"/>
            </w:tcBorders>
          </w:tcPr>
          <w:p w14:paraId="44044D81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Case/Contact: N (%)</w:t>
            </w:r>
          </w:p>
        </w:tc>
        <w:tc>
          <w:tcPr>
            <w:tcW w:w="3128" w:type="dxa"/>
            <w:tcBorders>
              <w:top w:val="single" w:sz="12" w:space="0" w:color="auto"/>
            </w:tcBorders>
          </w:tcPr>
          <w:p w14:paraId="741E1CAF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Confirmed case</w:t>
            </w:r>
          </w:p>
          <w:p w14:paraId="423F691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Possible case</w:t>
            </w:r>
          </w:p>
          <w:p w14:paraId="15AECF5A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Contact</w:t>
            </w:r>
          </w:p>
        </w:tc>
        <w:tc>
          <w:tcPr>
            <w:tcW w:w="1914" w:type="dxa"/>
            <w:tcBorders>
              <w:top w:val="single" w:sz="12" w:space="0" w:color="auto"/>
            </w:tcBorders>
          </w:tcPr>
          <w:p w14:paraId="6E55742D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350 (9.7%)</w:t>
            </w:r>
          </w:p>
          <w:p w14:paraId="5F56E34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472 (40.7%)</w:t>
            </w:r>
          </w:p>
          <w:p w14:paraId="235ACBAE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794 (49.6%)</w:t>
            </w:r>
          </w:p>
        </w:tc>
        <w:tc>
          <w:tcPr>
            <w:tcW w:w="1914" w:type="dxa"/>
            <w:tcBorders>
              <w:top w:val="single" w:sz="12" w:space="0" w:color="auto"/>
            </w:tcBorders>
          </w:tcPr>
          <w:p w14:paraId="6D44895B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 (16.2%)</w:t>
            </w:r>
          </w:p>
          <w:p w14:paraId="79565C45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1 (28.3%)</w:t>
            </w:r>
          </w:p>
          <w:p w14:paraId="011EB8C8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9 (55.6%)</w:t>
            </w:r>
          </w:p>
        </w:tc>
      </w:tr>
      <w:tr w:rsidR="0061383E" w:rsidRPr="00155B65" w14:paraId="68A46E6D" w14:textId="77777777" w:rsidTr="0061383E">
        <w:tc>
          <w:tcPr>
            <w:tcW w:w="2542" w:type="dxa"/>
          </w:tcPr>
          <w:p w14:paraId="2821C63B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 xml:space="preserve">Age: median (IQR) </w:t>
            </w:r>
          </w:p>
        </w:tc>
        <w:tc>
          <w:tcPr>
            <w:tcW w:w="3128" w:type="dxa"/>
          </w:tcPr>
          <w:p w14:paraId="32BE8CF4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Years</w:t>
            </w:r>
          </w:p>
        </w:tc>
        <w:tc>
          <w:tcPr>
            <w:tcW w:w="1914" w:type="dxa"/>
          </w:tcPr>
          <w:p w14:paraId="533241B9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2 (29–54)</w:t>
            </w:r>
          </w:p>
        </w:tc>
        <w:tc>
          <w:tcPr>
            <w:tcW w:w="1914" w:type="dxa"/>
          </w:tcPr>
          <w:p w14:paraId="4A102691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8 (35–58)</w:t>
            </w:r>
          </w:p>
        </w:tc>
      </w:tr>
      <w:tr w:rsidR="0061383E" w:rsidRPr="00155B65" w14:paraId="1CD98AE0" w14:textId="77777777" w:rsidTr="0061383E">
        <w:tc>
          <w:tcPr>
            <w:tcW w:w="2542" w:type="dxa"/>
          </w:tcPr>
          <w:p w14:paraId="072D3F11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3128" w:type="dxa"/>
          </w:tcPr>
          <w:p w14:paraId="6DD91F21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  <w:p w14:paraId="3D8C186B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  <w:p w14:paraId="42919C35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Missing/prefer not to say</w:t>
            </w:r>
          </w:p>
        </w:tc>
        <w:tc>
          <w:tcPr>
            <w:tcW w:w="1914" w:type="dxa"/>
          </w:tcPr>
          <w:p w14:paraId="67228733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862 (51.5%)</w:t>
            </w:r>
          </w:p>
          <w:p w14:paraId="32A9A996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667 (46.1%)</w:t>
            </w:r>
          </w:p>
          <w:p w14:paraId="31DBB536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87 (2.4%)</w:t>
            </w:r>
          </w:p>
        </w:tc>
        <w:tc>
          <w:tcPr>
            <w:tcW w:w="1914" w:type="dxa"/>
          </w:tcPr>
          <w:p w14:paraId="54C3AAAA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200 (62.1%)</w:t>
            </w:r>
          </w:p>
          <w:p w14:paraId="7177119F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18 (36.7%)</w:t>
            </w:r>
          </w:p>
          <w:p w14:paraId="7FEC071B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 (1.2%)</w:t>
            </w:r>
          </w:p>
        </w:tc>
      </w:tr>
      <w:tr w:rsidR="0061383E" w:rsidRPr="00155B65" w14:paraId="20270136" w14:textId="77777777" w:rsidTr="0061383E">
        <w:tc>
          <w:tcPr>
            <w:tcW w:w="2542" w:type="dxa"/>
          </w:tcPr>
          <w:p w14:paraId="60B174C9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Index of multiple deprivation (IMD) quintile of local area:</w:t>
            </w:r>
            <w:r w:rsidRPr="00155B6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 xml:space="preserve"> N (%)</w:t>
            </w:r>
          </w:p>
        </w:tc>
        <w:tc>
          <w:tcPr>
            <w:tcW w:w="3128" w:type="dxa"/>
          </w:tcPr>
          <w:p w14:paraId="12DA32D1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 (most deprived)</w:t>
            </w:r>
          </w:p>
          <w:p w14:paraId="57DC2FB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  <w:p w14:paraId="351ED39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7AA7774E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  <w:p w14:paraId="0598E16D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5 (least deprived)</w:t>
            </w:r>
          </w:p>
          <w:p w14:paraId="550CD04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Missing</w:t>
            </w:r>
          </w:p>
        </w:tc>
        <w:tc>
          <w:tcPr>
            <w:tcW w:w="1914" w:type="dxa"/>
          </w:tcPr>
          <w:p w14:paraId="679E86F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10 (11.3%)</w:t>
            </w:r>
          </w:p>
          <w:p w14:paraId="47AD59E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631 (17.5%)</w:t>
            </w:r>
          </w:p>
          <w:p w14:paraId="605F8D8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744 (20.6%)</w:t>
            </w:r>
          </w:p>
          <w:p w14:paraId="4CC61364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785 (21.7%)</w:t>
            </w:r>
          </w:p>
          <w:p w14:paraId="65E2D3DE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937 (25.9%)</w:t>
            </w:r>
          </w:p>
          <w:p w14:paraId="49E6E51B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09 (3.0%)</w:t>
            </w:r>
          </w:p>
        </w:tc>
        <w:tc>
          <w:tcPr>
            <w:tcW w:w="1914" w:type="dxa"/>
          </w:tcPr>
          <w:p w14:paraId="39F02782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24 (7.5%)</w:t>
            </w:r>
          </w:p>
          <w:p w14:paraId="4D2872E1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4 (13.7%)</w:t>
            </w:r>
          </w:p>
          <w:p w14:paraId="23CBF49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80 (24.8%)</w:t>
            </w:r>
          </w:p>
          <w:p w14:paraId="6273DA77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75 (23.3%)</w:t>
            </w:r>
          </w:p>
          <w:p w14:paraId="1190E040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89 (27.6%)</w:t>
            </w:r>
          </w:p>
          <w:p w14:paraId="7DF7A2A1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0 (3.1%)</w:t>
            </w:r>
          </w:p>
        </w:tc>
      </w:tr>
      <w:tr w:rsidR="0061383E" w:rsidRPr="00155B65" w14:paraId="4CD5166B" w14:textId="77777777" w:rsidTr="0061383E">
        <w:tc>
          <w:tcPr>
            <w:tcW w:w="2542" w:type="dxa"/>
          </w:tcPr>
          <w:p w14:paraId="13663EE0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Ethnic group: N (%)</w:t>
            </w:r>
          </w:p>
        </w:tc>
        <w:tc>
          <w:tcPr>
            <w:tcW w:w="3128" w:type="dxa"/>
          </w:tcPr>
          <w:p w14:paraId="5486CB1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White</w:t>
            </w:r>
            <w:r w:rsidRPr="00155B6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2</w:t>
            </w:r>
          </w:p>
          <w:p w14:paraId="52297E7A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All other ethnic groups</w:t>
            </w:r>
            <w:r w:rsidRPr="00155B6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3</w:t>
            </w:r>
          </w:p>
          <w:p w14:paraId="1CE601B6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Missing/prefer not to say</w:t>
            </w:r>
          </w:p>
        </w:tc>
        <w:tc>
          <w:tcPr>
            <w:tcW w:w="1914" w:type="dxa"/>
          </w:tcPr>
          <w:p w14:paraId="3EDC7277" w14:textId="77777777" w:rsidR="0061383E" w:rsidRPr="00155B65" w:rsidRDefault="0061383E" w:rsidP="0061383E">
            <w:pPr>
              <w:tabs>
                <w:tab w:val="decimal" w:pos="60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Not available</w:t>
            </w:r>
          </w:p>
          <w:p w14:paraId="2A2026C8" w14:textId="77777777" w:rsidR="0061383E" w:rsidRPr="00155B65" w:rsidRDefault="0061383E" w:rsidP="0061383E">
            <w:pPr>
              <w:tabs>
                <w:tab w:val="decimal" w:pos="604"/>
              </w:tabs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Not available</w:t>
            </w:r>
          </w:p>
          <w:p w14:paraId="2E7CA18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.</w:t>
            </w:r>
          </w:p>
        </w:tc>
        <w:tc>
          <w:tcPr>
            <w:tcW w:w="1914" w:type="dxa"/>
          </w:tcPr>
          <w:p w14:paraId="7E4E37FF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287 (89.1%)</w:t>
            </w:r>
          </w:p>
          <w:p w14:paraId="19C71E10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33 (10.2%)</w:t>
            </w:r>
          </w:p>
          <w:p w14:paraId="06D8F900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2 (0.6%)</w:t>
            </w:r>
          </w:p>
        </w:tc>
      </w:tr>
      <w:tr w:rsidR="0061383E" w:rsidRPr="00155B65" w14:paraId="5D13097F" w14:textId="77777777" w:rsidTr="0061383E">
        <w:tc>
          <w:tcPr>
            <w:tcW w:w="2542" w:type="dxa"/>
            <w:tcBorders>
              <w:bottom w:val="single" w:sz="4" w:space="0" w:color="auto"/>
            </w:tcBorders>
          </w:tcPr>
          <w:p w14:paraId="25C9E129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8" w:type="dxa"/>
            <w:tcBorders>
              <w:bottom w:val="single" w:sz="4" w:space="0" w:color="auto"/>
            </w:tcBorders>
          </w:tcPr>
          <w:p w14:paraId="4CCFB70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57ACD51D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14:paraId="1C78B060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61383E" w:rsidRPr="00155B65" w14:paraId="0C95E867" w14:textId="77777777" w:rsidTr="0061383E">
        <w:tc>
          <w:tcPr>
            <w:tcW w:w="2542" w:type="dxa"/>
            <w:tcBorders>
              <w:bottom w:val="single" w:sz="12" w:space="0" w:color="auto"/>
            </w:tcBorders>
          </w:tcPr>
          <w:p w14:paraId="3E6036F0" w14:textId="77777777" w:rsidR="0061383E" w:rsidRPr="00155B65" w:rsidRDefault="0061383E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128" w:type="dxa"/>
            <w:tcBorders>
              <w:bottom w:val="single" w:sz="12" w:space="0" w:color="auto"/>
            </w:tcBorders>
          </w:tcPr>
          <w:p w14:paraId="0C285AF3" w14:textId="77777777" w:rsidR="0061383E" w:rsidRPr="00155B65" w:rsidRDefault="0061383E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0335D3E1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914" w:type="dxa"/>
            <w:tcBorders>
              <w:bottom w:val="single" w:sz="12" w:space="0" w:color="auto"/>
            </w:tcBorders>
          </w:tcPr>
          <w:p w14:paraId="430E09AC" w14:textId="77777777" w:rsidR="0061383E" w:rsidRPr="00155B65" w:rsidRDefault="0061383E" w:rsidP="0061383E">
            <w:pPr>
              <w:tabs>
                <w:tab w:val="decimal" w:pos="604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6E016486" w14:textId="77777777" w:rsidR="0061383E" w:rsidRPr="00155B65" w:rsidRDefault="0061383E" w:rsidP="0061383E">
      <w:pPr>
        <w:spacing w:after="0"/>
        <w:rPr>
          <w:sz w:val="20"/>
          <w:szCs w:val="20"/>
        </w:rPr>
      </w:pPr>
      <w:r w:rsidRPr="00155B65">
        <w:rPr>
          <w:rFonts w:cstheme="minorHAnsi"/>
          <w:sz w:val="20"/>
          <w:szCs w:val="20"/>
          <w:vertAlign w:val="superscript"/>
        </w:rPr>
        <w:t>1</w:t>
      </w:r>
      <w:r w:rsidRPr="00155B65">
        <w:rPr>
          <w:rFonts w:cstheme="minorHAnsi"/>
          <w:sz w:val="20"/>
          <w:szCs w:val="20"/>
        </w:rPr>
        <w:t xml:space="preserve"> I</w:t>
      </w:r>
      <w:r w:rsidRPr="00155B65">
        <w:rPr>
          <w:sz w:val="20"/>
          <w:szCs w:val="20"/>
        </w:rPr>
        <w:t>MD defined for the local area (lower layer super output area) of participant’s postcode</w:t>
      </w:r>
    </w:p>
    <w:p w14:paraId="467A4FDB" w14:textId="77777777" w:rsidR="0061383E" w:rsidRPr="00155B65" w:rsidRDefault="0061383E" w:rsidP="0061383E">
      <w:pPr>
        <w:spacing w:after="0"/>
        <w:rPr>
          <w:sz w:val="20"/>
          <w:szCs w:val="20"/>
        </w:rPr>
      </w:pPr>
      <w:r w:rsidRPr="00155B65">
        <w:rPr>
          <w:rFonts w:cstheme="minorHAnsi"/>
          <w:sz w:val="20"/>
          <w:szCs w:val="20"/>
          <w:vertAlign w:val="superscript"/>
        </w:rPr>
        <w:t>2</w:t>
      </w:r>
      <w:r w:rsidRPr="00155B65">
        <w:rPr>
          <w:rFonts w:cstheme="minorHAnsi"/>
          <w:sz w:val="20"/>
          <w:szCs w:val="20"/>
        </w:rPr>
        <w:t xml:space="preserve"> White (British/Irish/Other)</w:t>
      </w:r>
    </w:p>
    <w:p w14:paraId="5D56630B" w14:textId="77777777" w:rsidR="0061383E" w:rsidRPr="00155B65" w:rsidRDefault="0061383E" w:rsidP="0061383E">
      <w:pPr>
        <w:spacing w:after="0"/>
        <w:rPr>
          <w:sz w:val="20"/>
          <w:szCs w:val="20"/>
        </w:rPr>
      </w:pPr>
      <w:r w:rsidRPr="00155B65">
        <w:rPr>
          <w:rFonts w:cstheme="minorHAnsi"/>
          <w:sz w:val="20"/>
          <w:szCs w:val="20"/>
          <w:vertAlign w:val="superscript"/>
        </w:rPr>
        <w:t>3</w:t>
      </w:r>
      <w:r w:rsidRPr="00155B65">
        <w:rPr>
          <w:rFonts w:cstheme="minorHAnsi"/>
          <w:sz w:val="20"/>
          <w:szCs w:val="20"/>
        </w:rPr>
        <w:t xml:space="preserve"> Asian, Black/Black British, Chinese, Mixed, Other</w:t>
      </w:r>
    </w:p>
    <w:p w14:paraId="562278B5" w14:textId="77777777" w:rsidR="0061383E" w:rsidRPr="00155B65" w:rsidRDefault="0061383E" w:rsidP="0061383E"/>
    <w:p w14:paraId="34B07250" w14:textId="77777777" w:rsidR="00AA32ED" w:rsidRDefault="00AA32ED"/>
    <w:p w14:paraId="5EE5A1E5" w14:textId="78A80B3D" w:rsidR="00AA32ED" w:rsidRPr="00F67B84" w:rsidRDefault="00AA32ED" w:rsidP="00AA32ED">
      <w:pPr>
        <w:pStyle w:val="Heading2"/>
        <w:rPr>
          <w:b/>
          <w:bCs/>
        </w:rPr>
      </w:pPr>
      <w:r w:rsidRPr="00F67B84">
        <w:rPr>
          <w:b/>
          <w:bCs/>
        </w:rPr>
        <w:t xml:space="preserve">Table </w:t>
      </w:r>
      <w:r w:rsidR="00F67B84" w:rsidRPr="00F67B84">
        <w:rPr>
          <w:b/>
          <w:bCs/>
        </w:rPr>
        <w:t>S</w:t>
      </w:r>
      <w:r w:rsidRPr="00F67B84">
        <w:rPr>
          <w:b/>
          <w:bCs/>
        </w:rPr>
        <w:t xml:space="preserve">3 Interviewee characteristics </w:t>
      </w:r>
    </w:p>
    <w:tbl>
      <w:tblPr>
        <w:tblStyle w:val="TableGrid"/>
        <w:tblpPr w:leftFromText="180" w:rightFromText="180" w:vertAnchor="text" w:horzAnchor="margin" w:tblpY="105"/>
        <w:tblW w:w="9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2"/>
        <w:gridCol w:w="1281"/>
        <w:gridCol w:w="2126"/>
        <w:gridCol w:w="1843"/>
        <w:gridCol w:w="1843"/>
      </w:tblGrid>
      <w:tr w:rsidR="00AA32ED" w:rsidRPr="00155B65" w14:paraId="04EEE420" w14:textId="77777777" w:rsidTr="0061383E">
        <w:tc>
          <w:tcPr>
            <w:tcW w:w="2542" w:type="dxa"/>
            <w:tcBorders>
              <w:top w:val="single" w:sz="12" w:space="0" w:color="auto"/>
              <w:bottom w:val="single" w:sz="12" w:space="0" w:color="auto"/>
            </w:tcBorders>
          </w:tcPr>
          <w:p w14:paraId="2A80B572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Participant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</w:tcBorders>
          </w:tcPr>
          <w:p w14:paraId="26BDA0E5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Group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53D239CC" w14:textId="77777777" w:rsidR="00AA32ED" w:rsidRPr="00155B65" w:rsidRDefault="00AA32ED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Age gro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43002153" w14:textId="77777777" w:rsidR="00AA32ED" w:rsidRPr="00155B65" w:rsidRDefault="00AA32ED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770B3B4D" w14:textId="77777777" w:rsidR="00AA32ED" w:rsidRPr="00155B65" w:rsidRDefault="00AA32ED" w:rsidP="0061383E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IMD decile</w:t>
            </w:r>
          </w:p>
        </w:tc>
      </w:tr>
      <w:tr w:rsidR="00AA32ED" w:rsidRPr="00155B65" w14:paraId="1904880E" w14:textId="77777777" w:rsidTr="0061383E">
        <w:tc>
          <w:tcPr>
            <w:tcW w:w="2542" w:type="dxa"/>
            <w:tcBorders>
              <w:top w:val="single" w:sz="12" w:space="0" w:color="auto"/>
            </w:tcBorders>
          </w:tcPr>
          <w:p w14:paraId="5BB24982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vAlign w:val="bottom"/>
          </w:tcPr>
          <w:p w14:paraId="61BAEEAB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bottom"/>
          </w:tcPr>
          <w:p w14:paraId="5B630C48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01DB1128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bottom"/>
          </w:tcPr>
          <w:p w14:paraId="4C2DEDB1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AA32ED" w:rsidRPr="00155B65" w14:paraId="5F27B7C6" w14:textId="77777777" w:rsidTr="0061383E">
        <w:tc>
          <w:tcPr>
            <w:tcW w:w="2542" w:type="dxa"/>
          </w:tcPr>
          <w:p w14:paraId="5DE44904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281" w:type="dxa"/>
            <w:vAlign w:val="bottom"/>
          </w:tcPr>
          <w:p w14:paraId="19D206A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29570E1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0BC449C5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044ED40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AA32ED" w:rsidRPr="00155B65" w14:paraId="327C13C8" w14:textId="77777777" w:rsidTr="0061383E">
        <w:tc>
          <w:tcPr>
            <w:tcW w:w="2542" w:type="dxa"/>
          </w:tcPr>
          <w:p w14:paraId="11C2147A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81" w:type="dxa"/>
            <w:vAlign w:val="bottom"/>
          </w:tcPr>
          <w:p w14:paraId="5D985539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380A61CB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01568CC8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3" w:type="dxa"/>
            <w:vAlign w:val="bottom"/>
          </w:tcPr>
          <w:p w14:paraId="70637493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AA32ED" w:rsidRPr="00155B65" w14:paraId="1B0C0BC4" w14:textId="77777777" w:rsidTr="0061383E">
        <w:tc>
          <w:tcPr>
            <w:tcW w:w="2542" w:type="dxa"/>
          </w:tcPr>
          <w:p w14:paraId="5D0F9FB8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81" w:type="dxa"/>
            <w:vAlign w:val="bottom"/>
          </w:tcPr>
          <w:p w14:paraId="3B6F3B4C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3542AA34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59884D54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5D0B7172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AA32ED" w:rsidRPr="00155B65" w14:paraId="6C7FDA90" w14:textId="77777777" w:rsidTr="0061383E">
        <w:tc>
          <w:tcPr>
            <w:tcW w:w="2542" w:type="dxa"/>
          </w:tcPr>
          <w:p w14:paraId="382C2084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281" w:type="dxa"/>
            <w:vAlign w:val="bottom"/>
          </w:tcPr>
          <w:p w14:paraId="0FE83848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5AC3CAD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24498C26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349252D1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AA32ED" w:rsidRPr="00155B65" w14:paraId="1E560588" w14:textId="77777777" w:rsidTr="0061383E">
        <w:tc>
          <w:tcPr>
            <w:tcW w:w="2542" w:type="dxa"/>
          </w:tcPr>
          <w:p w14:paraId="7FF0C0D1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281" w:type="dxa"/>
            <w:vAlign w:val="bottom"/>
          </w:tcPr>
          <w:p w14:paraId="52221187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00074EC6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3365B688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843" w:type="dxa"/>
            <w:vAlign w:val="bottom"/>
          </w:tcPr>
          <w:p w14:paraId="60184683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AA32ED" w:rsidRPr="00155B65" w14:paraId="17B4F7AC" w14:textId="77777777" w:rsidTr="0061383E">
        <w:tc>
          <w:tcPr>
            <w:tcW w:w="2542" w:type="dxa"/>
          </w:tcPr>
          <w:p w14:paraId="651EE222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81" w:type="dxa"/>
            <w:vAlign w:val="bottom"/>
          </w:tcPr>
          <w:p w14:paraId="6CD6273D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6EAC36C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5FBE9EF3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2EE4B9B4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AA32ED" w:rsidRPr="00155B65" w14:paraId="1CF3A39E" w14:textId="77777777" w:rsidTr="0061383E">
        <w:tc>
          <w:tcPr>
            <w:tcW w:w="2542" w:type="dxa"/>
          </w:tcPr>
          <w:p w14:paraId="148E4DB0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81" w:type="dxa"/>
            <w:vAlign w:val="bottom"/>
          </w:tcPr>
          <w:p w14:paraId="3247285D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6EE43FF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vAlign w:val="bottom"/>
          </w:tcPr>
          <w:p w14:paraId="4575D751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54D22574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AA32ED" w:rsidRPr="00155B65" w14:paraId="457014EA" w14:textId="77777777" w:rsidTr="0061383E">
        <w:tc>
          <w:tcPr>
            <w:tcW w:w="2542" w:type="dxa"/>
          </w:tcPr>
          <w:p w14:paraId="49D89B05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281" w:type="dxa"/>
            <w:vAlign w:val="bottom"/>
          </w:tcPr>
          <w:p w14:paraId="15BFF89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00B18B2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  <w:vAlign w:val="bottom"/>
          </w:tcPr>
          <w:p w14:paraId="36345B7E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11A6C213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AA32ED" w:rsidRPr="00155B65" w14:paraId="5E5D65F6" w14:textId="77777777" w:rsidTr="0061383E">
        <w:tc>
          <w:tcPr>
            <w:tcW w:w="2542" w:type="dxa"/>
          </w:tcPr>
          <w:p w14:paraId="77DF2FD1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281" w:type="dxa"/>
            <w:vAlign w:val="bottom"/>
          </w:tcPr>
          <w:p w14:paraId="483A6AD3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0420EAE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</w:tcPr>
          <w:p w14:paraId="7DE0A05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2D74368C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</w:p>
        </w:tc>
      </w:tr>
      <w:tr w:rsidR="00AA32ED" w:rsidRPr="00155B65" w14:paraId="4F5EF157" w14:textId="77777777" w:rsidTr="0061383E">
        <w:tc>
          <w:tcPr>
            <w:tcW w:w="2542" w:type="dxa"/>
          </w:tcPr>
          <w:p w14:paraId="401D64AF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1281" w:type="dxa"/>
            <w:vAlign w:val="bottom"/>
          </w:tcPr>
          <w:p w14:paraId="42AC7101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6C780EA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</w:tcPr>
          <w:p w14:paraId="54D5F31B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2EDC2AB3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</w:tr>
      <w:tr w:rsidR="00AA32ED" w:rsidRPr="00155B65" w14:paraId="70A1F951" w14:textId="77777777" w:rsidTr="0061383E">
        <w:tc>
          <w:tcPr>
            <w:tcW w:w="2542" w:type="dxa"/>
          </w:tcPr>
          <w:p w14:paraId="085D680E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281" w:type="dxa"/>
            <w:vAlign w:val="bottom"/>
          </w:tcPr>
          <w:p w14:paraId="026DA593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4375ACA1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</w:tcPr>
          <w:p w14:paraId="146C671F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1DBCD772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AA32ED" w:rsidRPr="00155B65" w14:paraId="27FB099E" w14:textId="77777777" w:rsidTr="0061383E">
        <w:tc>
          <w:tcPr>
            <w:tcW w:w="2542" w:type="dxa"/>
          </w:tcPr>
          <w:p w14:paraId="10E68E84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1281" w:type="dxa"/>
            <w:vAlign w:val="bottom"/>
          </w:tcPr>
          <w:p w14:paraId="77F61B9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se</w:t>
            </w:r>
          </w:p>
        </w:tc>
        <w:tc>
          <w:tcPr>
            <w:tcW w:w="2126" w:type="dxa"/>
            <w:vAlign w:val="bottom"/>
          </w:tcPr>
          <w:p w14:paraId="378E690C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</w:tcPr>
          <w:p w14:paraId="6D60B385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31D3DE11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AA32ED" w:rsidRPr="00155B65" w14:paraId="18994F91" w14:textId="77777777" w:rsidTr="0061383E">
        <w:tc>
          <w:tcPr>
            <w:tcW w:w="2542" w:type="dxa"/>
          </w:tcPr>
          <w:p w14:paraId="64ACCB43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1281" w:type="dxa"/>
            <w:vAlign w:val="bottom"/>
          </w:tcPr>
          <w:p w14:paraId="53FEB383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6D399130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 to 44</w:t>
            </w:r>
          </w:p>
        </w:tc>
        <w:tc>
          <w:tcPr>
            <w:tcW w:w="1843" w:type="dxa"/>
          </w:tcPr>
          <w:p w14:paraId="5483CE28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5F88A7C6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</w:tr>
      <w:tr w:rsidR="00AA32ED" w:rsidRPr="00155B65" w14:paraId="77125B0A" w14:textId="77777777" w:rsidTr="0061383E">
        <w:tc>
          <w:tcPr>
            <w:tcW w:w="2542" w:type="dxa"/>
          </w:tcPr>
          <w:p w14:paraId="4C8E3216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1281" w:type="dxa"/>
            <w:vAlign w:val="bottom"/>
          </w:tcPr>
          <w:p w14:paraId="0624499E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vAlign w:val="bottom"/>
          </w:tcPr>
          <w:p w14:paraId="3928DAC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</w:tcPr>
          <w:p w14:paraId="6F5E272F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vAlign w:val="bottom"/>
          </w:tcPr>
          <w:p w14:paraId="0A1231EF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</w:tr>
      <w:tr w:rsidR="00AA32ED" w:rsidRPr="00155B65" w14:paraId="4BA89524" w14:textId="77777777" w:rsidTr="0061383E">
        <w:tc>
          <w:tcPr>
            <w:tcW w:w="2542" w:type="dxa"/>
            <w:tcBorders>
              <w:bottom w:val="single" w:sz="12" w:space="0" w:color="auto"/>
            </w:tcBorders>
          </w:tcPr>
          <w:p w14:paraId="163B77D6" w14:textId="77777777" w:rsidR="00AA32ED" w:rsidRPr="00155B65" w:rsidRDefault="00AA32ED" w:rsidP="0061383E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vAlign w:val="bottom"/>
          </w:tcPr>
          <w:p w14:paraId="0271011F" w14:textId="77777777" w:rsidR="00AA32ED" w:rsidRPr="00155B65" w:rsidRDefault="00AA32ED" w:rsidP="0061383E">
            <w:pPr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ntac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bottom"/>
          </w:tcPr>
          <w:p w14:paraId="4444B477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5 to 69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1ACC0789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14:paraId="2049D622" w14:textId="77777777" w:rsidR="00AA32ED" w:rsidRPr="00155B65" w:rsidRDefault="00AA32ED" w:rsidP="0061383E">
            <w:pPr>
              <w:tabs>
                <w:tab w:val="decimal" w:pos="604"/>
              </w:tabs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155B65">
              <w:rPr>
                <w:rFonts w:asciiTheme="minorHAnsi" w:hAnsiTheme="minorHAnsi" w:cstheme="minorHAnsi"/>
                <w:sz w:val="22"/>
                <w:szCs w:val="22"/>
              </w:rPr>
              <w:t>Not available</w:t>
            </w:r>
          </w:p>
        </w:tc>
      </w:tr>
    </w:tbl>
    <w:p w14:paraId="1D6E6829" w14:textId="61C41B32" w:rsidR="00AA32ED" w:rsidRDefault="00AA32ED" w:rsidP="00AA32ED"/>
    <w:p w14:paraId="3B5426B4" w14:textId="265DA38E" w:rsidR="00F67B84" w:rsidRDefault="00F67B84" w:rsidP="00AA32ED"/>
    <w:p w14:paraId="71584218" w14:textId="61EC85CF" w:rsidR="00F67B84" w:rsidRDefault="00F67B84" w:rsidP="00AA32ED"/>
    <w:p w14:paraId="7B3AB5BC" w14:textId="77777777" w:rsidR="00F67B84" w:rsidRDefault="00F67B84" w:rsidP="00AA32ED">
      <w:pPr>
        <w:sectPr w:rsidR="00F67B84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B98D317" w14:textId="07CA696A" w:rsidR="00F67B84" w:rsidRDefault="00F67B84" w:rsidP="00AA32ED"/>
    <w:p w14:paraId="2AEC4DC0" w14:textId="697FDDB5" w:rsidR="0061383E" w:rsidRPr="000D484C" w:rsidRDefault="0061383E" w:rsidP="0061383E">
      <w:pPr>
        <w:pStyle w:val="Heading2"/>
        <w:rPr>
          <w:b/>
          <w:bCs/>
        </w:rPr>
      </w:pPr>
      <w:r w:rsidRPr="000D484C">
        <w:rPr>
          <w:b/>
          <w:bCs/>
        </w:rPr>
        <w:t xml:space="preserve">Table </w:t>
      </w:r>
      <w:r w:rsidR="00F67B84" w:rsidRPr="000D484C">
        <w:rPr>
          <w:b/>
          <w:bCs/>
        </w:rPr>
        <w:t>S4</w:t>
      </w:r>
      <w:r w:rsidRPr="000D484C">
        <w:rPr>
          <w:b/>
          <w:bCs/>
        </w:rPr>
        <w:t xml:space="preserve"> 62 potential predictors of adherence to self-isolation advice</w:t>
      </w:r>
    </w:p>
    <w:p w14:paraId="466F88DB" w14:textId="77777777" w:rsidR="0061383E" w:rsidRPr="00155B65" w:rsidRDefault="0061383E" w:rsidP="0061383E">
      <w:pPr>
        <w:spacing w:after="0"/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6940"/>
        <w:gridCol w:w="850"/>
        <w:gridCol w:w="850"/>
        <w:gridCol w:w="850"/>
        <w:gridCol w:w="850"/>
        <w:gridCol w:w="850"/>
        <w:gridCol w:w="850"/>
        <w:gridCol w:w="850"/>
      </w:tblGrid>
      <w:tr w:rsidR="0061383E" w:rsidRPr="00155B65" w14:paraId="307A3A72" w14:textId="77777777" w:rsidTr="0061383E">
        <w:trPr>
          <w:trHeight w:val="300"/>
        </w:trPr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3FE205B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69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5D00F96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5100" w:type="dxa"/>
            <w:gridSpan w:val="6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96C63F9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Going-out behaviour: N of respondents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1E43F77D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</w:tr>
      <w:tr w:rsidR="0061383E" w:rsidRPr="00155B65" w14:paraId="7FE8DB70" w14:textId="77777777" w:rsidTr="0061383E">
        <w:trPr>
          <w:trHeight w:val="300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20FE8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6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270F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  <w:tc>
          <w:tcPr>
            <w:tcW w:w="25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43A1D8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Predictor = “No”</w:t>
            </w:r>
          </w:p>
        </w:tc>
        <w:tc>
          <w:tcPr>
            <w:tcW w:w="255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A4C2A6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Predictor = “Yes”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CC125B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</w:p>
        </w:tc>
      </w:tr>
      <w:tr w:rsidR="0061383E" w:rsidRPr="00155B65" w14:paraId="6B03E568" w14:textId="77777777" w:rsidTr="0061383E">
        <w:trPr>
          <w:trHeight w:val="300"/>
        </w:trPr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337423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Q</w:t>
            </w:r>
          </w:p>
        </w:tc>
        <w:tc>
          <w:tcPr>
            <w:tcW w:w="69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19F4DD0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Meaning of ‘Yes’ in binary predictor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1D0183A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None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73E5C3D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Low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E654A9A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High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EEBE9DD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None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B7776C4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Low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13E884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High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3CBC2FA" w14:textId="77777777" w:rsidR="0061383E" w:rsidRPr="00155B65" w:rsidRDefault="0061383E" w:rsidP="0061383E">
            <w:pPr>
              <w:spacing w:after="0"/>
              <w:jc w:val="center"/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</w:pPr>
            <w:r w:rsidRPr="00155B65">
              <w:rPr>
                <w:rFonts w:ascii="Calibri" w:hAnsi="Calibri" w:cs="Calibri"/>
                <w:b/>
                <w:bCs/>
                <w:lang w:eastAsia="en-GB"/>
              </w:rPr>
              <w:t>P</w:t>
            </w:r>
            <w:r w:rsidRPr="00155B65">
              <w:rPr>
                <w:rFonts w:ascii="Calibri" w:hAnsi="Calibri" w:cs="Calibri"/>
                <w:b/>
                <w:bCs/>
                <w:vertAlign w:val="superscript"/>
                <w:lang w:eastAsia="en-GB"/>
              </w:rPr>
              <w:t>6</w:t>
            </w:r>
          </w:p>
        </w:tc>
      </w:tr>
      <w:tr w:rsidR="0061383E" w:rsidRPr="00155B65" w14:paraId="5318DB81" w14:textId="77777777" w:rsidTr="0061383E">
        <w:trPr>
          <w:trHeight w:val="30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84C47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/a</w:t>
            </w:r>
          </w:p>
        </w:tc>
        <w:tc>
          <w:tcPr>
            <w:tcW w:w="69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70C7B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urvey phase 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A9A45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11C18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39DC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BD30D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7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7F48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3C0C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5B0B4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73</w:t>
            </w:r>
          </w:p>
        </w:tc>
      </w:tr>
      <w:tr w:rsidR="0061383E" w:rsidRPr="00155B65" w14:paraId="5062953D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9D64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/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D8E49A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Case (confirmed/possible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AC0F7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DB125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C5F7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C71E5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E4B03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495DD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A1C07E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30</w:t>
            </w:r>
          </w:p>
        </w:tc>
      </w:tr>
      <w:tr w:rsidR="0061383E" w:rsidRPr="00155B65" w14:paraId="2B0B2025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041B7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/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59EFAC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More deprived local area (IMD quintiles 1-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06731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79FCF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E97D6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7C6F5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C8732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F5DC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1281D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50</w:t>
            </w:r>
          </w:p>
        </w:tc>
      </w:tr>
      <w:tr w:rsidR="0061383E" w:rsidRPr="00155B65" w14:paraId="14706925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DCF08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B0430A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Very/extremely worried about coronavirus (at time of surve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CB46B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63CD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DC8D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453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A7217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BCB89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330B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98</w:t>
            </w:r>
          </w:p>
        </w:tc>
      </w:tr>
      <w:tr w:rsidR="0061383E" w:rsidRPr="00155B65" w14:paraId="2076C894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77E7EA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ACE31E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dvised to stay in roo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5C2A5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D19F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3C54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14572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0B15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80213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87D15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60</w:t>
            </w:r>
          </w:p>
        </w:tc>
      </w:tr>
      <w:tr w:rsidR="0061383E" w:rsidRPr="00155B65" w14:paraId="22DB7DF4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7F9A4A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F2EF1D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HE follow-up messages every da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01788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A040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F9355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81332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9487D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2BCB5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24EE6D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33</w:t>
            </w:r>
          </w:p>
        </w:tc>
      </w:tr>
      <w:tr w:rsidR="0061383E" w:rsidRPr="00155B65" w14:paraId="020A3E9A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7BAF8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909256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by tex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EEDDB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B13C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D181F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72E88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500F3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6467F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F5C819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70</w:t>
            </w:r>
          </w:p>
        </w:tc>
      </w:tr>
      <w:tr w:rsidR="0061383E" w:rsidRPr="00155B65" w14:paraId="732C87D5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10536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35CEF9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by emai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5F40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4AA73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FE41D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3008C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CCAA6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B3216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14D498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05</w:t>
            </w:r>
          </w:p>
        </w:tc>
      </w:tr>
      <w:tr w:rsidR="0061383E" w:rsidRPr="00155B65" w14:paraId="7F9AF2CB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63F49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BA9E74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by ph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1AFDD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7FF0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4FDA6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799A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27E8B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705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3DBD7A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71</w:t>
            </w:r>
          </w:p>
        </w:tc>
      </w:tr>
      <w:tr w:rsidR="0061383E" w:rsidRPr="00155B65" w14:paraId="74EB0F51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61512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E73254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-up messages were very/extremely usefu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AD6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B7FE2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9D21B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2328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CCC12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1A9FC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C7162E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20</w:t>
            </w:r>
          </w:p>
        </w:tc>
      </w:tr>
      <w:tr w:rsidR="0061383E" w:rsidRPr="00155B65" w14:paraId="45EC71BF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B7933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5974A1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HE gave all the information I need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016B1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75D6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B6A0D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4562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E36EA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8E0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7998ED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61</w:t>
            </w:r>
          </w:p>
        </w:tc>
      </w:tr>
      <w:tr w:rsidR="0061383E" w:rsidRPr="00155B65" w14:paraId="3D9EAC4F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D4885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/13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67EAD1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ad fever, dry cough or breathing difficult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C4575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57F06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AEC8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4A221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0A483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2000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47413D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92</w:t>
            </w:r>
          </w:p>
        </w:tc>
      </w:tr>
      <w:tr w:rsidR="0061383E" w:rsidRPr="00155B65" w14:paraId="59F3875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B4522F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65A8C5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think I probably/definitely had coronavi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C7753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E8D06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90620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0C7EA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62BE2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25CBE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0D940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33</w:t>
            </w:r>
          </w:p>
        </w:tc>
      </w:tr>
      <w:tr w:rsidR="0061383E" w:rsidRPr="00155B65" w14:paraId="5FB4F1F4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9CB99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D881E7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had a positive test for coronavi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064C0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A0296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60FB0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8A441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63AB7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B673B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81555F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20</w:t>
            </w:r>
          </w:p>
        </w:tc>
      </w:tr>
      <w:tr w:rsidR="0061383E" w:rsidRPr="00155B65" w14:paraId="14F27484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BB312A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5FE06C6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Lived al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BD1C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9AE2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F43A0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6444E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B49B6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BA827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2B7348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95</w:t>
            </w:r>
          </w:p>
        </w:tc>
      </w:tr>
      <w:tr w:rsidR="0061383E" w:rsidRPr="00155B65" w14:paraId="528821F2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6C99E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5585A3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: children aged 0-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8954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7519B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9783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34FEC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1E6E8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84371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436BB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23</w:t>
            </w:r>
          </w:p>
        </w:tc>
      </w:tr>
      <w:tr w:rsidR="0061383E" w:rsidRPr="00155B65" w14:paraId="42D73415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B8B324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614C72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children aged 5-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29ED1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78E90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90F72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65864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DE259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455082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272C3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68</w:t>
            </w:r>
          </w:p>
        </w:tc>
      </w:tr>
      <w:tr w:rsidR="0061383E" w:rsidRPr="00155B65" w14:paraId="7E011616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4F5F32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A7D093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adults aged 18-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D8313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E5E7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EDDF8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A51E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893FA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5BB9E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F83473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77</w:t>
            </w:r>
          </w:p>
        </w:tc>
      </w:tr>
      <w:tr w:rsidR="0061383E" w:rsidRPr="00155B65" w14:paraId="5C35E20D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B942E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d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0495E8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adults aged &gt;=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BC587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9B2EB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5B138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7E15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5C267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3C652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008689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59</w:t>
            </w:r>
          </w:p>
        </w:tc>
      </w:tr>
      <w:tr w:rsidR="0061383E" w:rsidRPr="00155B65" w14:paraId="2E4D623D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2DF3F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FF57CD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hared house with fami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2EE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3F50B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08115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8CF09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DF5E7F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D0707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6F2CC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98</w:t>
            </w:r>
          </w:p>
        </w:tc>
      </w:tr>
      <w:tr w:rsidR="0061383E" w:rsidRPr="00155B65" w14:paraId="133EFE9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BE87B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D6A45B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ome had shared bathroom faciliti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0222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F6379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BFD7A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C001C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10CA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465A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9058151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534</w:t>
            </w:r>
          </w:p>
        </w:tc>
      </w:tr>
      <w:tr w:rsidR="0061383E" w:rsidRPr="00155B65" w14:paraId="050315A7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2BA55A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174BD3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ome had a room to live and sleep i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C916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B3A1F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5A6B3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D0AE3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B96B7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5BD5F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2C77F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70</w:t>
            </w:r>
          </w:p>
        </w:tc>
      </w:tr>
      <w:tr w:rsidR="0061383E" w:rsidRPr="00155B65" w14:paraId="21343FE9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2624FC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09A7FC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ome had access to any outside spa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248E8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D4C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EF9AC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11125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F8815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86F79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D547E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3</w:t>
            </w:r>
          </w:p>
        </w:tc>
      </w:tr>
      <w:tr w:rsidR="0061383E" w:rsidRPr="00155B65" w14:paraId="71DDCEE8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4A30F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lastRenderedPageBreak/>
              <w:t>23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770795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Had any pets that lived in ho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EC31C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3DC4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B8B63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32B7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AD856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E3376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D2323B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59</w:t>
            </w:r>
          </w:p>
        </w:tc>
      </w:tr>
      <w:tr w:rsidR="0061383E" w:rsidRPr="00155B65" w14:paraId="379A3455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557937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BC024F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Others in household self-isolated with 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5662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0916D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BE8D7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454FF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1992B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1F5EF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AD85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96</w:t>
            </w:r>
          </w:p>
        </w:tc>
      </w:tr>
      <w:tr w:rsidR="0061383E" w:rsidRPr="00155B65" w14:paraId="0780F417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D6799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C03987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tried but was unable to arrange grocery deliver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FC8AF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6CAE2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61E8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1CD14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95EDF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D797D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E7FA7A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1</w:t>
            </w:r>
          </w:p>
        </w:tc>
      </w:tr>
      <w:tr w:rsidR="0061383E" w:rsidRPr="00155B65" w14:paraId="7383C1C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920BAB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7A71C2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 no room I could use to stay in on my ow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F0B8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D74BE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86B7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4AD9F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997F0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ABDBC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B5B2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25</w:t>
            </w:r>
          </w:p>
        </w:tc>
      </w:tr>
      <w:tr w:rsidR="0061383E" w:rsidRPr="00155B65" w14:paraId="3B54079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AEB3E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937B9D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 I had to look after other peop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E17E0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C448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CDF08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90F35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D4F0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1A734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C5477B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44</w:t>
            </w:r>
          </w:p>
        </w:tc>
      </w:tr>
      <w:tr w:rsidR="0061383E" w:rsidRPr="00155B65" w14:paraId="411E31D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B4C1E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E800A7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family wanted/needed to talk to or see 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1E7CF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AD656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18E1E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A0834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D8F6B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7E702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A04FB2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78</w:t>
            </w:r>
          </w:p>
        </w:tc>
      </w:tr>
      <w:tr w:rsidR="0061383E" w:rsidRPr="00155B65" w14:paraId="7FC0DD1E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6BA8B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d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334BF5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Difficulty: very ill; family members had to look after m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9C2E7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AE586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8144F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3FE6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ACDD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67372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BC882B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9</w:t>
            </w:r>
          </w:p>
        </w:tc>
      </w:tr>
      <w:tr w:rsidR="0061383E" w:rsidRPr="00155B65" w14:paraId="3D3A2CD4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4EFBFB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C9A6DA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High-risk household member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6E676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81C7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C738D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DBEC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ED4E4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E1068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387B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966</w:t>
            </w:r>
          </w:p>
        </w:tc>
      </w:tr>
      <w:tr w:rsidR="0061383E" w:rsidRPr="00155B65" w14:paraId="23C6A5F2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D6A77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4E27F8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t time of PHE contact, worked or studied outside home.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424F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F4BBC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D3E22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9718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F92F04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18229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F2E1A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67</w:t>
            </w:r>
          </w:p>
        </w:tc>
      </w:tr>
      <w:tr w:rsidR="0061383E" w:rsidRPr="00155B65" w14:paraId="2C5C5B57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6D9014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a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E126B1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would have lost touch with friends/famil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A22B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BE8D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192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6B4E8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B02D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7C65C1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C75032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7</w:t>
            </w:r>
          </w:p>
        </w:tc>
      </w:tr>
      <w:tr w:rsidR="0061383E" w:rsidRPr="00155B65" w14:paraId="73600A2A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E28F5E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b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46E0B2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ot following advice: friends/family would have disapprove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AE195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0F712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74CEE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31E5F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50B06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8CB15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D3B7E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420</w:t>
            </w:r>
          </w:p>
        </w:tc>
      </w:tr>
      <w:tr w:rsidR="0061383E" w:rsidRPr="00155B65" w14:paraId="4A43265F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672F2B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2D5D09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Not following advice:  could have been in trouble with the polic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AEF0B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55666F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B9DA1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EF961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5CE67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031AD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2A2E69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11</w:t>
            </w:r>
          </w:p>
        </w:tc>
      </w:tr>
      <w:tr w:rsidR="0061383E" w:rsidRPr="00155B65" w14:paraId="1418E11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D23D52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d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2B4A816" w14:textId="5A5B6E9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Following advice: </w:t>
            </w:r>
            <w:r w:rsidR="000D484C">
              <w:rPr>
                <w:rFonts w:ascii="Calibri" w:hAnsi="Calibri" w:cs="Calibri"/>
                <w:lang w:eastAsia="en-GB"/>
              </w:rPr>
              <w:t>“</w:t>
            </w:r>
            <w:r w:rsidRPr="00155B65">
              <w:rPr>
                <w:rFonts w:ascii="Calibri" w:hAnsi="Calibri" w:cs="Calibri"/>
                <w:lang w:eastAsia="en-GB"/>
              </w:rPr>
              <w:t>would have helped save lives</w:t>
            </w:r>
            <w:r w:rsidR="000D484C">
              <w:rPr>
                <w:rFonts w:ascii="Calibri" w:hAnsi="Calibri" w:cs="Calibri"/>
                <w:lang w:eastAsia="en-GB"/>
              </w:rPr>
              <w:t>”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A11D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06B17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D319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7E1DC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4912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52671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4A512C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25</w:t>
            </w:r>
          </w:p>
        </w:tc>
      </w:tr>
      <w:tr w:rsidR="0061383E" w:rsidRPr="00155B65" w14:paraId="70A56690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7F527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e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48AB043" w14:textId="5F59186B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Following advice: </w:t>
            </w:r>
            <w:r w:rsidR="000D484C">
              <w:rPr>
                <w:rFonts w:ascii="Calibri" w:hAnsi="Calibri" w:cs="Calibri"/>
                <w:lang w:eastAsia="en-GB"/>
              </w:rPr>
              <w:t>“</w:t>
            </w:r>
            <w:r w:rsidRPr="00155B65">
              <w:rPr>
                <w:rFonts w:ascii="Calibri" w:hAnsi="Calibri" w:cs="Calibri"/>
                <w:lang w:eastAsia="en-GB"/>
              </w:rPr>
              <w:t>would have helped protect the NHS</w:t>
            </w:r>
            <w:r w:rsidR="000D484C">
              <w:rPr>
                <w:rFonts w:ascii="Calibri" w:hAnsi="Calibri" w:cs="Calibri"/>
                <w:lang w:eastAsia="en-GB"/>
              </w:rPr>
              <w:t>”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98D3C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025B0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6B098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59BF7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13D56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EEDD0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A35FF8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832</w:t>
            </w:r>
          </w:p>
        </w:tc>
      </w:tr>
      <w:tr w:rsidR="0061383E" w:rsidRPr="00155B65" w14:paraId="33E4690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5C885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f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CE840E9" w14:textId="454574B1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If I caught coronavirus: </w:t>
            </w:r>
            <w:r w:rsidR="000D484C">
              <w:rPr>
                <w:rFonts w:ascii="Calibri" w:hAnsi="Calibri" w:cs="Calibri"/>
                <w:lang w:eastAsia="en-GB"/>
              </w:rPr>
              <w:t>“</w:t>
            </w:r>
            <w:r w:rsidRPr="00155B65">
              <w:rPr>
                <w:rFonts w:ascii="Calibri" w:hAnsi="Calibri" w:cs="Calibri"/>
                <w:lang w:eastAsia="en-GB"/>
              </w:rPr>
              <w:t>I may have become very ill</w:t>
            </w:r>
            <w:r w:rsidR="000D484C">
              <w:rPr>
                <w:rFonts w:ascii="Calibri" w:hAnsi="Calibri" w:cs="Calibri"/>
                <w:lang w:eastAsia="en-GB"/>
              </w:rPr>
              <w:t>”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0EFE6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4305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2B1D1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07D1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00B71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7DE04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10D5BC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77</w:t>
            </w:r>
          </w:p>
        </w:tc>
      </w:tr>
      <w:tr w:rsidR="0061383E" w:rsidRPr="00155B65" w14:paraId="09038259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C9D582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g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B4BB5A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f I caught coronavirus: severe impact on my family’s wellbeing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836C5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E09F7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53AD1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234E8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88535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F29A6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970A7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13</w:t>
            </w:r>
          </w:p>
        </w:tc>
      </w:tr>
      <w:tr w:rsidR="0061383E" w:rsidRPr="00155B65" w14:paraId="36A10027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AC555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h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C52CF9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more conflict with people I was living with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F367D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E2962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A7AFE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1451A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CCBC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7385C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DF613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94</w:t>
            </w:r>
          </w:p>
        </w:tc>
      </w:tr>
      <w:tr w:rsidR="0061383E" w:rsidRPr="00155B65" w14:paraId="50850A56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98FA01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i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5FDC74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Leaving home: I could have passed coronavirus to someon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D3EE9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74655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601EE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8D960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C045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47A3A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25F63D0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51</w:t>
            </w:r>
          </w:p>
        </w:tc>
      </w:tr>
      <w:tr w:rsidR="0061383E" w:rsidRPr="00155B65" w14:paraId="4E9CCFA9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AEA751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j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F9B944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Leaving home: I could catch coronaviru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94513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FC9AA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C4B8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E5FDA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41E27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AAC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E8EB6F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48</w:t>
            </w:r>
          </w:p>
        </w:tc>
      </w:tr>
      <w:tr w:rsidR="0061383E" w:rsidRPr="00155B65" w14:paraId="246295B7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0D76FB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k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3E6B4B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negative impact on how much money I ha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AF076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BCB69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B692F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0866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A065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6666C0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4C4E3E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12</w:t>
            </w:r>
          </w:p>
        </w:tc>
      </w:tr>
      <w:tr w:rsidR="0061383E" w:rsidRPr="00155B65" w14:paraId="5ACFC339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16444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l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24542F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Following advice: would have missed important religious activiti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27A1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6E712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F6A1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A28E0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2E75E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6E324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8C98D4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87</w:t>
            </w:r>
          </w:p>
        </w:tc>
      </w:tr>
      <w:tr w:rsidR="0061383E" w:rsidRPr="00155B65" w14:paraId="47CC553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F81431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m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CF88E78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Received help from someone outside my househol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7E70D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BBB49A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B06A24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8D5B3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FF38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5ECA5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84C026" w14:textId="77777777" w:rsidR="0061383E" w:rsidRPr="00155B65" w:rsidRDefault="0061383E" w:rsidP="0061383E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2</w:t>
            </w:r>
          </w:p>
        </w:tc>
      </w:tr>
      <w:tr w:rsidR="0061383E" w:rsidRPr="00155B65" w14:paraId="66AE4A22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4EEBA1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n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5564B46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physical health wor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6AB7C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1922A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529CC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558F2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60D0B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349D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9B80F1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15</w:t>
            </w:r>
          </w:p>
        </w:tc>
      </w:tr>
      <w:tr w:rsidR="0061383E" w:rsidRPr="00155B65" w14:paraId="34AAA04D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5ED71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o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C6F486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mental health wors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3A761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D0E0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40112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DF739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6257F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D4D4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F9652A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05</w:t>
            </w:r>
          </w:p>
        </w:tc>
      </w:tr>
      <w:tr w:rsidR="0061383E" w:rsidRPr="00155B65" w14:paraId="632AC7B0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0D46B9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p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031350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physical health bet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CB78C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E6199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710D9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22981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30B1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276EB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CF98EF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623</w:t>
            </w:r>
          </w:p>
        </w:tc>
      </w:tr>
      <w:tr w:rsidR="0061383E" w:rsidRPr="00155B65" w14:paraId="429D1FB5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3B93F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q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7A91DB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elf-isolation made my mental health bett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E5AFF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9DC48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88F7F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D637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FCE66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1FF40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8E19EFD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.000</w:t>
            </w:r>
          </w:p>
        </w:tc>
      </w:tr>
      <w:tr w:rsidR="0061383E" w:rsidRPr="00155B65" w14:paraId="62DA13C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0D64DC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4r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5871A74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I enjoyed spending more time at home during self-isolation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2B112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3EE90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E7D964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FB874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82567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3BBD4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D8AFB9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15</w:t>
            </w:r>
          </w:p>
        </w:tc>
      </w:tr>
      <w:tr w:rsidR="0061383E" w:rsidRPr="00155B65" w14:paraId="1768579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3350B9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50A5AF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Belief: &gt;=65% of others fully followed PHE's advice (at that time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950E85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EEEC7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F2390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8239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CE899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9DB3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6CCFB0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437</w:t>
            </w:r>
          </w:p>
        </w:tc>
      </w:tr>
      <w:tr w:rsidR="0061383E" w:rsidRPr="00155B65" w14:paraId="123228E1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F4649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72C2D10F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Belief: &gt;=65% of others fully follow Govt guidance (at time of survey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DB2A1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0EB18D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23B69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32055D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8AA9B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9CE42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E9D235" w14:textId="77777777" w:rsidR="0061383E" w:rsidRPr="00155B65" w:rsidRDefault="0061383E" w:rsidP="00B9172A">
            <w:pPr>
              <w:spacing w:after="0"/>
              <w:jc w:val="right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27</w:t>
            </w:r>
          </w:p>
        </w:tc>
      </w:tr>
      <w:tr w:rsidR="0061383E" w:rsidRPr="00155B65" w14:paraId="7867837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956E94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lastRenderedPageBreak/>
              <w:t>48c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63F07D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Someone else helped care for pet(s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1D1A9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9248B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FC1B8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B8C05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B8A41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7B432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CBBEE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6</w:t>
            </w:r>
          </w:p>
        </w:tc>
      </w:tr>
      <w:tr w:rsidR="0061383E" w:rsidRPr="00155B65" w14:paraId="28A01D57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62AC35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193F40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ossible depression (PHQ-9 score &gt;=10) "over last 2 weeks"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05CF8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F7CBE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5656E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50AAA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B0384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6C446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187FA75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24</w:t>
            </w:r>
          </w:p>
        </w:tc>
      </w:tr>
      <w:tr w:rsidR="0061383E" w:rsidRPr="00155B65" w14:paraId="11B48E0C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1926D5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1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979A18A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Possible PTSD (PC-PTSD5 score &gt;=4) "over past month"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A36D31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4C2C4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4ACE3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D5356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6F413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265BD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DEDB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773</w:t>
            </w:r>
          </w:p>
        </w:tc>
      </w:tr>
      <w:tr w:rsidR="0061383E" w:rsidRPr="00155B65" w14:paraId="4261736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6BA27AB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2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E90A5A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Possible anxiety (GAD-7 score &gt;=10) "over last 2 weeks"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2F21E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33690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51763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C3187DB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35BA6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3D01D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CA20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150</w:t>
            </w:r>
          </w:p>
        </w:tc>
      </w:tr>
      <w:tr w:rsidR="0061383E" w:rsidRPr="00155B65" w14:paraId="026194DD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F946C51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3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6C0C209C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 xml:space="preserve">Moderately/very angry about self-isolation "over last 2 weeks" 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84C01E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F2A15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23471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6B0CB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6D33CF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0D5C47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DDE330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22</w:t>
            </w:r>
          </w:p>
        </w:tc>
      </w:tr>
      <w:tr w:rsidR="0061383E" w:rsidRPr="00155B65" w14:paraId="0ECA3DB1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4988F64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4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1BC1D682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ge 50 or over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F084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FD5778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11821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B9857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426539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3215A0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744D6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1</w:t>
            </w:r>
          </w:p>
        </w:tc>
      </w:tr>
      <w:tr w:rsidR="0061383E" w:rsidRPr="00155B65" w14:paraId="1870E889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FAD578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5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3804115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F1AFA86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909A31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1D2D1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C15745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3DC683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F55E4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2E25E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208</w:t>
            </w:r>
          </w:p>
        </w:tc>
      </w:tr>
      <w:tr w:rsidR="0061383E" w:rsidRPr="00155B65" w14:paraId="7B78DD63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E958C8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6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0A3D4987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Ethnic group: non-White (Asian, Black/Black British, Chinese, Mixed, Other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3A66C7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85DCF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57B1FE4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F8322B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4D81C8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CC250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FB5C5F9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044</w:t>
            </w:r>
          </w:p>
        </w:tc>
      </w:tr>
      <w:tr w:rsidR="0061383E" w:rsidRPr="00155B65" w14:paraId="3068F18E" w14:textId="77777777" w:rsidTr="0061383E">
        <w:trPr>
          <w:trHeight w:val="300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D20996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7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22C6AB9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Education: degree level or above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B283FF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7E9E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A413B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95F62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019D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BD373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FCCD9D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363</w:t>
            </w:r>
          </w:p>
        </w:tc>
      </w:tr>
      <w:tr w:rsidR="0061383E" w:rsidRPr="00155B65" w14:paraId="5D472216" w14:textId="77777777" w:rsidTr="0061383E">
        <w:trPr>
          <w:trHeight w:val="315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5078F2E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59</w:t>
            </w:r>
          </w:p>
        </w:tc>
        <w:tc>
          <w:tcPr>
            <w:tcW w:w="6940" w:type="dxa"/>
            <w:shd w:val="clear" w:color="auto" w:fill="auto"/>
            <w:noWrap/>
            <w:vAlign w:val="bottom"/>
            <w:hideMark/>
          </w:tcPr>
          <w:p w14:paraId="4E0CB33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Any long-term illness/health problem/disability (at that time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37D0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21272D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8BFD2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137FEE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FA07C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5C896A" w14:textId="77777777" w:rsidR="0061383E" w:rsidRPr="00155B65" w:rsidRDefault="0061383E" w:rsidP="0061383E">
            <w:pPr>
              <w:tabs>
                <w:tab w:val="decimal" w:pos="465"/>
              </w:tabs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09593" w14:textId="77777777" w:rsidR="0061383E" w:rsidRPr="00155B65" w:rsidRDefault="0061383E" w:rsidP="0061383E">
            <w:pPr>
              <w:spacing w:after="0"/>
              <w:rPr>
                <w:rFonts w:ascii="Calibri" w:hAnsi="Calibri" w:cs="Calibri"/>
                <w:lang w:eastAsia="en-GB"/>
              </w:rPr>
            </w:pPr>
            <w:r w:rsidRPr="00155B65">
              <w:rPr>
                <w:rFonts w:ascii="Calibri" w:hAnsi="Calibri" w:cs="Calibri"/>
                <w:lang w:eastAsia="en-GB"/>
              </w:rPr>
              <w:t>0.952</w:t>
            </w:r>
          </w:p>
        </w:tc>
      </w:tr>
    </w:tbl>
    <w:p w14:paraId="0CF37F3C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1</w:t>
      </w:r>
      <w:r w:rsidRPr="00155B65">
        <w:rPr>
          <w:sz w:val="20"/>
        </w:rPr>
        <w:t xml:space="preserve"> See copy of survey in supplementary information for full question wordings and response options. For Qs 11, 44a–44r, Yes = agree/strongly agree with statement.</w:t>
      </w:r>
    </w:p>
    <w:p w14:paraId="7464E115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2</w:t>
      </w:r>
      <w:r w:rsidRPr="00155B65">
        <w:rPr>
          <w:sz w:val="20"/>
        </w:rPr>
        <w:t xml:space="preserve"> Of 250 respondents who had been advised to self-isolate (stay at home or stay in room). N in analysis is less than 250 if the potential predictor was only applicable to a subset: Qs 9–10 (if any follow-up messages were received); Qs 18-21, 25, 32a–32d, 36 (if living with one or more other people); Q 48c (if had a pet at home); or if data was missing (Qs 25, 36, 55–57 and deprivation only).</w:t>
      </w:r>
    </w:p>
    <w:p w14:paraId="5D1BDCFC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3</w:t>
      </w:r>
      <w:r w:rsidRPr="00155B65">
        <w:rPr>
          <w:sz w:val="20"/>
        </w:rPr>
        <w:t xml:space="preserve"> Did not leave home for any reason.</w:t>
      </w:r>
    </w:p>
    <w:p w14:paraId="10F9A137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4</w:t>
      </w:r>
      <w:r w:rsidRPr="00155B65">
        <w:rPr>
          <w:sz w:val="20"/>
        </w:rPr>
        <w:t xml:space="preserve"> Left home for lower-contact reasons (exercise and dog-walking) ONLY.</w:t>
      </w:r>
    </w:p>
    <w:p w14:paraId="53AA8383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5</w:t>
      </w:r>
      <w:r w:rsidRPr="00155B65">
        <w:rPr>
          <w:sz w:val="20"/>
        </w:rPr>
        <w:t xml:space="preserve"> Left home for any higher-contact reason (possibly in addition to lower-contact reasons).</w:t>
      </w:r>
    </w:p>
    <w:p w14:paraId="4F840BD6" w14:textId="77777777" w:rsidR="0061383E" w:rsidRPr="00155B65" w:rsidRDefault="0061383E" w:rsidP="0061383E">
      <w:pPr>
        <w:spacing w:after="0"/>
        <w:rPr>
          <w:sz w:val="20"/>
        </w:rPr>
      </w:pPr>
      <w:r w:rsidRPr="00155B65">
        <w:rPr>
          <w:sz w:val="20"/>
          <w:vertAlign w:val="superscript"/>
        </w:rPr>
        <w:t>6</w:t>
      </w:r>
      <w:r w:rsidRPr="00155B65">
        <w:rPr>
          <w:sz w:val="20"/>
        </w:rPr>
        <w:t xml:space="preserve"> Fisher’s exact test</w:t>
      </w:r>
    </w:p>
    <w:p w14:paraId="17C6E304" w14:textId="77777777" w:rsidR="0061383E" w:rsidRDefault="0061383E" w:rsidP="0061383E">
      <w:pPr>
        <w:spacing w:after="0"/>
        <w:rPr>
          <w:sz w:val="20"/>
        </w:rPr>
      </w:pPr>
      <w:r w:rsidRPr="00155B65">
        <w:rPr>
          <w:sz w:val="20"/>
        </w:rPr>
        <w:t>The following survey questions were not considered as potential predictors in this analysis: Q6, 24, 58 (overlap with other factors considered); Q14, 26–29, 33–35, 47, 48a–b (primary or other adherence behaviours); Q39–41 (too few responses in smaller category); Q37, 42–43, 49 (views about future behaviour).</w:t>
      </w:r>
    </w:p>
    <w:p w14:paraId="43FFD4DD" w14:textId="77777777" w:rsidR="0061383E" w:rsidRPr="003079A5" w:rsidRDefault="0061383E" w:rsidP="0061383E">
      <w:pPr>
        <w:spacing w:after="0"/>
      </w:pPr>
    </w:p>
    <w:p w14:paraId="4895F5E8" w14:textId="77777777" w:rsidR="0061383E" w:rsidRPr="009F2482" w:rsidRDefault="0061383E" w:rsidP="0061383E"/>
    <w:p w14:paraId="1765457A" w14:textId="77777777" w:rsidR="0061383E" w:rsidRPr="00155B65" w:rsidRDefault="0061383E" w:rsidP="00AA32ED"/>
    <w:sectPr w:rsidR="0061383E" w:rsidRPr="00155B65" w:rsidSect="00F67B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843E2" w14:textId="77777777" w:rsidR="00B9172A" w:rsidRDefault="00B9172A" w:rsidP="00B9172A">
      <w:pPr>
        <w:spacing w:after="0" w:line="240" w:lineRule="auto"/>
      </w:pPr>
      <w:r>
        <w:separator/>
      </w:r>
    </w:p>
  </w:endnote>
  <w:endnote w:type="continuationSeparator" w:id="0">
    <w:p w14:paraId="46D294AA" w14:textId="77777777" w:rsidR="00B9172A" w:rsidRDefault="00B9172A" w:rsidP="00B9172A">
      <w:pPr>
        <w:spacing w:after="0" w:line="240" w:lineRule="auto"/>
      </w:pPr>
      <w:r>
        <w:continuationSeparator/>
      </w:r>
    </w:p>
  </w:endnote>
  <w:endnote w:type="continuationNotice" w:id="1">
    <w:p w14:paraId="78282970" w14:textId="77777777" w:rsidR="00F853C6" w:rsidRDefault="00F853C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9FADB9" w14:textId="77777777" w:rsidR="00B9172A" w:rsidRDefault="00B9172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7A631" w14:textId="77777777" w:rsidR="00B9172A" w:rsidRDefault="00B9172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C3AE9" w14:textId="77777777" w:rsidR="00B9172A" w:rsidRDefault="00B91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89F77" w14:textId="77777777" w:rsidR="00B9172A" w:rsidRDefault="00B9172A" w:rsidP="00B9172A">
      <w:pPr>
        <w:spacing w:after="0" w:line="240" w:lineRule="auto"/>
      </w:pPr>
      <w:r>
        <w:separator/>
      </w:r>
    </w:p>
  </w:footnote>
  <w:footnote w:type="continuationSeparator" w:id="0">
    <w:p w14:paraId="27FA7ED5" w14:textId="77777777" w:rsidR="00B9172A" w:rsidRDefault="00B9172A" w:rsidP="00B9172A">
      <w:pPr>
        <w:spacing w:after="0" w:line="240" w:lineRule="auto"/>
      </w:pPr>
      <w:r>
        <w:continuationSeparator/>
      </w:r>
    </w:p>
  </w:footnote>
  <w:footnote w:type="continuationNotice" w:id="1">
    <w:p w14:paraId="29A27BBC" w14:textId="77777777" w:rsidR="00F853C6" w:rsidRDefault="00F853C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BDAB6C" w14:textId="77777777" w:rsidR="00B9172A" w:rsidRDefault="00B9172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A9BA47" w14:textId="77777777" w:rsidR="00B9172A" w:rsidRDefault="00B9172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F44C6" w14:textId="77777777" w:rsidR="00B9172A" w:rsidRDefault="00B917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2ED"/>
    <w:rsid w:val="000D484C"/>
    <w:rsid w:val="005C1144"/>
    <w:rsid w:val="0061383E"/>
    <w:rsid w:val="006E007D"/>
    <w:rsid w:val="00730443"/>
    <w:rsid w:val="00AA32ED"/>
    <w:rsid w:val="00B876E0"/>
    <w:rsid w:val="00B9172A"/>
    <w:rsid w:val="00C12199"/>
    <w:rsid w:val="00EC4F0F"/>
    <w:rsid w:val="00F67B84"/>
    <w:rsid w:val="00F85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C9FF2E"/>
  <w15:chartTrackingRefBased/>
  <w15:docId w15:val="{C70FEA73-7698-435D-94DB-BA82E0BB5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3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E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A32ED"/>
    <w:rPr>
      <w:rFonts w:asciiTheme="majorHAnsi" w:eastAsiaTheme="majorEastAsia" w:hAnsiTheme="majorHAnsi" w:cstheme="majorBidi"/>
      <w:color w:val="000000" w:themeColor="text1"/>
      <w:sz w:val="24"/>
      <w:szCs w:val="26"/>
    </w:rPr>
  </w:style>
  <w:style w:type="table" w:styleId="TableGrid">
    <w:name w:val="Table Grid"/>
    <w:basedOn w:val="TableNormal"/>
    <w:rsid w:val="00AA32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38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38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38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7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76E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72A"/>
  </w:style>
  <w:style w:type="paragraph" w:styleId="Footer">
    <w:name w:val="footer"/>
    <w:basedOn w:val="Normal"/>
    <w:link w:val="FooterChar"/>
    <w:uiPriority w:val="99"/>
    <w:unhideWhenUsed/>
    <w:rsid w:val="00B917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72A"/>
  </w:style>
  <w:style w:type="paragraph" w:styleId="Revision">
    <w:name w:val="Revision"/>
    <w:hidden/>
    <w:uiPriority w:val="99"/>
    <w:semiHidden/>
    <w:rsid w:val="00F853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7da951e-18bd-46d0-ade9-9652fbc7e451">
      <UserInfo>
        <DisplayName>Charlotte Robin</DisplayName>
        <AccountId>18</AccountId>
        <AccountType/>
      </UserInfo>
      <UserInfo>
        <DisplayName>Rosy Reynolds</DisplayName>
        <AccountId>27</AccountId>
        <AccountType/>
      </UserInfo>
      <UserInfo>
        <DisplayName>Clare Jarvis</DisplayName>
        <AccountId>25</AccountId>
        <AccountType/>
      </UserInfo>
      <UserInfo>
        <DisplayName>Gemma Lasseter</DisplayName>
        <AccountId>6</AccountId>
        <AccountType/>
      </UserInfo>
      <UserInfo>
        <DisplayName>Helen Lambert</DisplayName>
        <AccountId>16</AccountId>
        <AccountType/>
      </UserInfo>
      <UserInfo>
        <DisplayName>Isabel Oliver</DisplayName>
        <AccountId>28</AccountId>
        <AccountType/>
      </UserInfo>
      <UserInfo>
        <DisplayName>Rubin, James</DisplayName>
        <AccountId>20</AccountId>
        <AccountType/>
      </UserInfo>
      <UserInfo>
        <DisplayName>Juan Zhang</DisplayName>
        <AccountId>21</AccountId>
        <AccountType/>
      </UserInfo>
      <UserInfo>
        <DisplayName>Smith, Louise</DisplayName>
        <AccountId>22</AccountId>
        <AccountType/>
      </UserInfo>
      <UserInfo>
        <DisplayName>Lucy Yardley</DisplayName>
        <AccountId>24</AccountId>
        <AccountType/>
      </UserInfo>
      <UserInfo>
        <DisplayName>Matthew Hickman</DisplayName>
        <AccountId>26</AccountId>
        <AccountType/>
      </UserInfo>
      <UserInfo>
        <DisplayName>Polly Compston</DisplayName>
        <AccountId>23</AccountId>
        <AccountType/>
      </UserInfo>
      <UserInfo>
        <DisplayName>Richard Amlot</DisplayName>
        <AccountId>31</AccountId>
        <AccountType/>
      </UserInfo>
      <UserInfo>
        <DisplayName>Sarah Denford</DisplayName>
        <AccountId>12</AccountId>
        <AccountType/>
      </UserInfo>
      <UserInfo>
        <DisplayName>Shenghan Cai</DisplayName>
        <AccountId>13</AccountId>
        <AccountType/>
      </UserInfo>
      <UserInfo>
        <DisplayName>Tingting Zhang</DisplayName>
        <AccountId>19</AccountId>
        <AccountType/>
      </UserInfo>
      <UserInfo>
        <DisplayName>Compston, Polly</DisplayName>
        <AccountId>37</AccountId>
        <AccountType/>
      </UserInfo>
      <UserInfo>
        <DisplayName>MOOK, Piers Andrew Nicholas</DisplayName>
        <AccountId>40</AccountId>
        <AccountType/>
      </UserInfo>
    </SharedWithUsers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EF59258098C24E947E846E6EB664BB" ma:contentTypeVersion="10" ma:contentTypeDescription="Create a new document." ma:contentTypeScope="" ma:versionID="596a088e9b002b08b1053d95767bf58a">
  <xsd:schema xmlns:xsd="http://www.w3.org/2001/XMLSchema" xmlns:xs="http://www.w3.org/2001/XMLSchema" xmlns:p="http://schemas.microsoft.com/office/2006/metadata/properties" xmlns:ns2="d5808130-a37e-4c32-a7fd-c98975650cc1" xmlns:ns3="87da951e-18bd-46d0-ade9-9652fbc7e451" targetNamespace="http://schemas.microsoft.com/office/2006/metadata/properties" ma:root="true" ma:fieldsID="635c40b61d714193f8a1c5e11ff80a5f" ns2:_="" ns3:_="">
    <xsd:import namespace="d5808130-a37e-4c32-a7fd-c98975650cc1"/>
    <xsd:import namespace="87da951e-18bd-46d0-ade9-9652fbc7e4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808130-a37e-4c32-a7fd-c98975650c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da951e-18bd-46d0-ade9-9652fbc7e4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80DC28-46F8-4717-A7EF-6209ECB199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0D515D-B3D1-4D26-B80C-2363C3E06534}">
  <ds:schemaRefs>
    <ds:schemaRef ds:uri="http://schemas.microsoft.com/office/2006/documentManagement/types"/>
    <ds:schemaRef ds:uri="http://schemas.microsoft.com/office/infopath/2007/PartnerControls"/>
    <ds:schemaRef ds:uri="87da951e-18bd-46d0-ade9-9652fbc7e451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d5808130-a37e-4c32-a7fd-c98975650cc1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9D3F416-1E3C-4E9F-9A66-858DB3E01F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808130-a37e-4c32-a7fd-c98975650cc1"/>
    <ds:schemaRef ds:uri="87da951e-18bd-46d0-ade9-9652fbc7e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1349</Words>
  <Characters>7695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Robin</dc:creator>
  <cp:keywords/>
  <dc:description/>
  <cp:lastModifiedBy>Rosy Reynolds</cp:lastModifiedBy>
  <cp:revision>5</cp:revision>
  <dcterms:created xsi:type="dcterms:W3CDTF">2022-02-09T11:29:00Z</dcterms:created>
  <dcterms:modified xsi:type="dcterms:W3CDTF">2022-03-03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EF59258098C24E947E846E6EB664BB</vt:lpwstr>
  </property>
</Properties>
</file>